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6C4" w:rsidRDefault="001716C4" w:rsidP="001716C4">
      <w:pPr>
        <w:spacing w:after="240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>Supplementary material</w:t>
      </w:r>
    </w:p>
    <w:p w:rsidR="001716C4" w:rsidRDefault="001716C4" w:rsidP="001716C4">
      <w:pPr>
        <w:spacing w:line="480" w:lineRule="auto"/>
        <w:rPr>
          <w:rFonts w:ascii="Calibri" w:hAnsi="Calibri"/>
          <w:b/>
          <w:sz w:val="28"/>
          <w:szCs w:val="28"/>
        </w:rPr>
      </w:pPr>
      <w:bookmarkStart w:id="0" w:name="_GoBack"/>
      <w:bookmarkEnd w:id="0"/>
      <w:r w:rsidRPr="00D65CA1">
        <w:rPr>
          <w:rFonts w:ascii="Calibri" w:hAnsi="Calibri"/>
          <w:b/>
          <w:sz w:val="28"/>
          <w:szCs w:val="28"/>
        </w:rPr>
        <w:t>A combined clinical and biomarker approach to predict diuretic response in acute heart failure</w:t>
      </w:r>
    </w:p>
    <w:p w:rsidR="001716C4" w:rsidRDefault="008F5E8A" w:rsidP="001716C4">
      <w:pPr>
        <w:spacing w:line="480" w:lineRule="auto"/>
        <w:rPr>
          <w:rFonts w:ascii="Calibri" w:hAnsi="Calibri"/>
          <w:sz w:val="28"/>
          <w:szCs w:val="28"/>
        </w:rPr>
      </w:pPr>
      <w:r>
        <w:rPr>
          <w:rFonts w:ascii="Calibri" w:hAnsi="Calibri"/>
          <w:sz w:val="28"/>
          <w:szCs w:val="28"/>
        </w:rPr>
        <w:t>Clinical Research in Cardiology</w:t>
      </w:r>
    </w:p>
    <w:p w:rsidR="001716C4" w:rsidRPr="001716C4" w:rsidRDefault="001716C4" w:rsidP="001716C4">
      <w:pPr>
        <w:spacing w:line="480" w:lineRule="auto"/>
        <w:rPr>
          <w:rFonts w:ascii="Calibri" w:hAnsi="Calibri"/>
          <w:sz w:val="22"/>
          <w:szCs w:val="22"/>
        </w:rPr>
      </w:pPr>
    </w:p>
    <w:p w:rsidR="001716C4" w:rsidRPr="001716C4" w:rsidRDefault="001716C4" w:rsidP="001716C4">
      <w:pPr>
        <w:spacing w:line="480" w:lineRule="auto"/>
        <w:rPr>
          <w:rFonts w:asciiTheme="minorHAnsi" w:hAnsiTheme="minorHAnsi"/>
          <w:sz w:val="22"/>
          <w:szCs w:val="22"/>
        </w:rPr>
      </w:pPr>
      <w:r w:rsidRPr="001716C4">
        <w:rPr>
          <w:rFonts w:ascii="Calibri" w:hAnsi="Calibri"/>
          <w:sz w:val="22"/>
          <w:szCs w:val="22"/>
        </w:rPr>
        <w:t xml:space="preserve">Jozine M. ter Maaten, Mattia A.E. Valente, </w:t>
      </w:r>
      <w:r w:rsidRPr="001716C4">
        <w:rPr>
          <w:rFonts w:ascii="Calibri" w:hAnsi="Calibri" w:cs="Calibri"/>
          <w:sz w:val="22"/>
          <w:szCs w:val="22"/>
        </w:rPr>
        <w:t>Marco Metra</w:t>
      </w:r>
      <w:r w:rsidRPr="001716C4">
        <w:rPr>
          <w:rFonts w:ascii="Calibri" w:hAnsi="Calibri"/>
          <w:sz w:val="22"/>
          <w:szCs w:val="22"/>
        </w:rPr>
        <w:t xml:space="preserve">, Noemi Bruno, </w:t>
      </w:r>
      <w:r w:rsidRPr="001716C4">
        <w:rPr>
          <w:rFonts w:ascii="Calibri" w:hAnsi="Calibri" w:cs="Calibri"/>
          <w:sz w:val="22"/>
          <w:szCs w:val="22"/>
        </w:rPr>
        <w:t xml:space="preserve">Christopher M. O’Connor, </w:t>
      </w:r>
      <w:proofErr w:type="spellStart"/>
      <w:r w:rsidRPr="001716C4">
        <w:rPr>
          <w:rFonts w:ascii="Calibri" w:hAnsi="Calibri" w:cs="Calibri"/>
          <w:sz w:val="22"/>
          <w:szCs w:val="22"/>
        </w:rPr>
        <w:t>Piotr</w:t>
      </w:r>
      <w:proofErr w:type="spellEnd"/>
      <w:r w:rsidRPr="001716C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1716C4">
        <w:rPr>
          <w:rFonts w:ascii="Calibri" w:hAnsi="Calibri" w:cs="Calibri"/>
          <w:sz w:val="22"/>
          <w:szCs w:val="22"/>
        </w:rPr>
        <w:t>Ponikowski</w:t>
      </w:r>
      <w:proofErr w:type="spellEnd"/>
      <w:r w:rsidRPr="001716C4">
        <w:rPr>
          <w:rFonts w:ascii="Calibri" w:hAnsi="Calibri" w:cs="Calibri"/>
          <w:sz w:val="22"/>
          <w:szCs w:val="22"/>
        </w:rPr>
        <w:t xml:space="preserve">, John R. </w:t>
      </w:r>
      <w:proofErr w:type="spellStart"/>
      <w:r w:rsidRPr="001716C4">
        <w:rPr>
          <w:rFonts w:ascii="Calibri" w:hAnsi="Calibri" w:cs="Calibri"/>
          <w:sz w:val="22"/>
          <w:szCs w:val="22"/>
        </w:rPr>
        <w:t>Teerlink</w:t>
      </w:r>
      <w:proofErr w:type="spellEnd"/>
      <w:r w:rsidRPr="001716C4">
        <w:rPr>
          <w:rFonts w:ascii="Calibri" w:hAnsi="Calibri" w:cs="Calibri"/>
          <w:sz w:val="22"/>
          <w:szCs w:val="22"/>
        </w:rPr>
        <w:t xml:space="preserve">, Gad Cotter, Beth Davison,  John G. Cleland, Michael M. </w:t>
      </w:r>
      <w:proofErr w:type="spellStart"/>
      <w:r w:rsidRPr="001716C4">
        <w:rPr>
          <w:rFonts w:ascii="Calibri" w:hAnsi="Calibri" w:cs="Calibri"/>
          <w:sz w:val="22"/>
          <w:szCs w:val="22"/>
        </w:rPr>
        <w:t>Givertz</w:t>
      </w:r>
      <w:proofErr w:type="spellEnd"/>
      <w:r w:rsidRPr="001716C4">
        <w:rPr>
          <w:rFonts w:ascii="Calibri" w:hAnsi="Calibri" w:cs="Calibri"/>
          <w:sz w:val="22"/>
          <w:szCs w:val="22"/>
        </w:rPr>
        <w:t xml:space="preserve">, Daniel M. </w:t>
      </w:r>
      <w:proofErr w:type="spellStart"/>
      <w:r w:rsidRPr="001716C4">
        <w:rPr>
          <w:rFonts w:ascii="Calibri" w:hAnsi="Calibri" w:cs="Calibri"/>
          <w:sz w:val="22"/>
          <w:szCs w:val="22"/>
        </w:rPr>
        <w:t>Bloomfield</w:t>
      </w:r>
      <w:r w:rsidRPr="001716C4">
        <w:rPr>
          <w:rFonts w:ascii="Calibri" w:hAnsi="Calibri" w:cs="Calibri"/>
          <w:sz w:val="22"/>
          <w:szCs w:val="22"/>
          <w:vertAlign w:val="superscript"/>
        </w:rPr>
        <w:t>j</w:t>
      </w:r>
      <w:proofErr w:type="spellEnd"/>
      <w:r w:rsidRPr="001716C4">
        <w:rPr>
          <w:rFonts w:ascii="Calibri" w:hAnsi="Calibri" w:cs="Calibri"/>
          <w:sz w:val="22"/>
          <w:szCs w:val="22"/>
        </w:rPr>
        <w:t xml:space="preserve">, Howard C. </w:t>
      </w:r>
      <w:proofErr w:type="spellStart"/>
      <w:r w:rsidRPr="001716C4">
        <w:rPr>
          <w:rFonts w:ascii="Calibri" w:hAnsi="Calibri" w:cs="Calibri"/>
          <w:sz w:val="22"/>
          <w:szCs w:val="22"/>
        </w:rPr>
        <w:t>Dittrich</w:t>
      </w:r>
      <w:proofErr w:type="spellEnd"/>
      <w:r w:rsidRPr="001716C4">
        <w:rPr>
          <w:rFonts w:ascii="Calibri" w:hAnsi="Calibri" w:cs="Calibri"/>
          <w:sz w:val="22"/>
          <w:szCs w:val="22"/>
        </w:rPr>
        <w:t xml:space="preserve">, Dirk J. van Veldhuisen, </w:t>
      </w:r>
      <w:r w:rsidRPr="001716C4">
        <w:rPr>
          <w:rFonts w:ascii="Calibri" w:hAnsi="Calibri"/>
          <w:sz w:val="22"/>
          <w:szCs w:val="22"/>
        </w:rPr>
        <w:t xml:space="preserve">Hans L. Hillege, Kevin Damman, </w:t>
      </w:r>
      <w:proofErr w:type="spellStart"/>
      <w:r w:rsidRPr="001716C4">
        <w:rPr>
          <w:rFonts w:ascii="Calibri" w:hAnsi="Calibri"/>
          <w:sz w:val="22"/>
          <w:szCs w:val="22"/>
        </w:rPr>
        <w:t>Adriaan</w:t>
      </w:r>
      <w:proofErr w:type="spellEnd"/>
      <w:r w:rsidRPr="001716C4">
        <w:rPr>
          <w:rFonts w:ascii="Calibri" w:hAnsi="Calibri"/>
          <w:sz w:val="22"/>
          <w:szCs w:val="22"/>
        </w:rPr>
        <w:t xml:space="preserve"> A. </w:t>
      </w:r>
      <w:r w:rsidRPr="001716C4">
        <w:rPr>
          <w:rFonts w:asciiTheme="minorHAnsi" w:hAnsiTheme="minorHAnsi"/>
          <w:sz w:val="22"/>
          <w:szCs w:val="22"/>
        </w:rPr>
        <w:t>Voors</w:t>
      </w:r>
    </w:p>
    <w:p w:rsidR="001716C4" w:rsidRPr="001716C4" w:rsidRDefault="001716C4" w:rsidP="001716C4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1716C4" w:rsidRPr="001716C4" w:rsidRDefault="001716C4" w:rsidP="001716C4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 w:rsidRPr="001716C4">
        <w:rPr>
          <w:rFonts w:asciiTheme="minorHAnsi" w:hAnsiTheme="minorHAnsi"/>
          <w:b/>
          <w:sz w:val="22"/>
          <w:szCs w:val="22"/>
          <w:lang w:val="en-GB"/>
        </w:rPr>
        <w:t>Corresponding author:</w:t>
      </w:r>
    </w:p>
    <w:p w:rsidR="001716C4" w:rsidRPr="001716C4" w:rsidRDefault="001716C4" w:rsidP="001716C4">
      <w:pPr>
        <w:spacing w:line="480" w:lineRule="auto"/>
        <w:rPr>
          <w:rFonts w:asciiTheme="minorHAnsi" w:hAnsiTheme="minorHAnsi" w:cs="Arial"/>
          <w:sz w:val="22"/>
          <w:szCs w:val="22"/>
          <w:lang w:val="en-GB"/>
        </w:rPr>
      </w:pPr>
      <w:r w:rsidRPr="001716C4">
        <w:rPr>
          <w:rFonts w:asciiTheme="minorHAnsi" w:hAnsiTheme="minorHAnsi" w:cs="Arial"/>
          <w:sz w:val="22"/>
          <w:szCs w:val="22"/>
          <w:lang w:val="en-GB" w:eastAsia="zh-CN"/>
        </w:rPr>
        <w:t xml:space="preserve">A.A. Voors, MD, PhD </w:t>
      </w:r>
      <w:r w:rsidRPr="001716C4">
        <w:rPr>
          <w:rFonts w:asciiTheme="minorHAnsi" w:hAnsiTheme="minorHAnsi" w:cs="Arial"/>
          <w:sz w:val="22"/>
          <w:szCs w:val="22"/>
          <w:lang w:val="en-GB" w:eastAsia="zh-CN"/>
        </w:rPr>
        <w:br/>
        <w:t xml:space="preserve">Professor of Cardiology </w:t>
      </w:r>
      <w:r w:rsidRPr="001716C4">
        <w:rPr>
          <w:rFonts w:asciiTheme="minorHAnsi" w:hAnsiTheme="minorHAnsi" w:cs="Arial"/>
          <w:sz w:val="22"/>
          <w:szCs w:val="22"/>
          <w:lang w:val="en-GB" w:eastAsia="zh-CN"/>
        </w:rPr>
        <w:br/>
        <w:t xml:space="preserve">University Medical </w:t>
      </w:r>
      <w:proofErr w:type="spellStart"/>
      <w:r w:rsidRPr="001716C4">
        <w:rPr>
          <w:rFonts w:asciiTheme="minorHAnsi" w:hAnsiTheme="minorHAnsi" w:cs="Arial"/>
          <w:sz w:val="22"/>
          <w:szCs w:val="22"/>
          <w:lang w:val="en-GB" w:eastAsia="zh-CN"/>
        </w:rPr>
        <w:t>Center</w:t>
      </w:r>
      <w:proofErr w:type="spellEnd"/>
      <w:r w:rsidRPr="001716C4">
        <w:rPr>
          <w:rFonts w:asciiTheme="minorHAnsi" w:hAnsiTheme="minorHAnsi" w:cs="Arial"/>
          <w:sz w:val="22"/>
          <w:szCs w:val="22"/>
          <w:lang w:val="en-GB" w:eastAsia="zh-CN"/>
        </w:rPr>
        <w:t xml:space="preserve"> Groningen</w:t>
      </w:r>
    </w:p>
    <w:p w:rsidR="001716C4" w:rsidRPr="001716C4" w:rsidRDefault="001716C4" w:rsidP="001716C4">
      <w:pPr>
        <w:spacing w:line="480" w:lineRule="auto"/>
        <w:rPr>
          <w:rFonts w:asciiTheme="minorHAnsi" w:hAnsiTheme="minorHAnsi" w:cs="Arial"/>
          <w:sz w:val="22"/>
          <w:szCs w:val="22"/>
        </w:rPr>
      </w:pPr>
      <w:proofErr w:type="spellStart"/>
      <w:r w:rsidRPr="001716C4">
        <w:rPr>
          <w:rFonts w:asciiTheme="minorHAnsi" w:hAnsiTheme="minorHAnsi" w:cs="Arial"/>
          <w:sz w:val="22"/>
          <w:szCs w:val="22"/>
        </w:rPr>
        <w:t>Hanzeplein</w:t>
      </w:r>
      <w:proofErr w:type="spellEnd"/>
      <w:r w:rsidRPr="001716C4">
        <w:rPr>
          <w:rFonts w:asciiTheme="minorHAnsi" w:hAnsiTheme="minorHAnsi" w:cs="Arial"/>
          <w:sz w:val="22"/>
          <w:szCs w:val="22"/>
        </w:rPr>
        <w:t xml:space="preserve"> 1, 9713 GZ Groningen, </w:t>
      </w:r>
      <w:proofErr w:type="gramStart"/>
      <w:r w:rsidRPr="001716C4">
        <w:rPr>
          <w:rFonts w:asciiTheme="minorHAnsi" w:hAnsiTheme="minorHAnsi" w:cs="Arial"/>
          <w:sz w:val="22"/>
          <w:szCs w:val="22"/>
        </w:rPr>
        <w:t>The</w:t>
      </w:r>
      <w:proofErr w:type="gramEnd"/>
      <w:r w:rsidRPr="001716C4">
        <w:rPr>
          <w:rFonts w:asciiTheme="minorHAnsi" w:hAnsiTheme="minorHAnsi" w:cs="Arial"/>
          <w:sz w:val="22"/>
          <w:szCs w:val="22"/>
        </w:rPr>
        <w:t xml:space="preserve"> Netherlands</w:t>
      </w:r>
    </w:p>
    <w:p w:rsidR="001716C4" w:rsidRPr="001716C4" w:rsidRDefault="001716C4" w:rsidP="001716C4">
      <w:pPr>
        <w:spacing w:line="480" w:lineRule="auto"/>
        <w:rPr>
          <w:rFonts w:asciiTheme="minorHAnsi" w:hAnsiTheme="minorHAnsi" w:cs="Arial"/>
          <w:sz w:val="22"/>
          <w:szCs w:val="22"/>
        </w:rPr>
      </w:pPr>
      <w:r w:rsidRPr="001716C4">
        <w:rPr>
          <w:rFonts w:asciiTheme="minorHAnsi" w:hAnsiTheme="minorHAnsi" w:cs="Arial"/>
          <w:sz w:val="22"/>
          <w:szCs w:val="22"/>
        </w:rPr>
        <w:t>Tel +31 (0)50 361 2355</w:t>
      </w:r>
    </w:p>
    <w:p w:rsidR="001716C4" w:rsidRPr="001716C4" w:rsidRDefault="00231E1D" w:rsidP="001716C4">
      <w:pPr>
        <w:spacing w:line="360" w:lineRule="auto"/>
        <w:rPr>
          <w:rFonts w:asciiTheme="minorHAnsi" w:hAnsiTheme="minorHAnsi"/>
          <w:sz w:val="22"/>
          <w:szCs w:val="22"/>
        </w:rPr>
      </w:pPr>
      <w:hyperlink r:id="rId5" w:history="1">
        <w:r w:rsidR="001716C4" w:rsidRPr="001716C4">
          <w:rPr>
            <w:rStyle w:val="Hyperlink"/>
            <w:rFonts w:asciiTheme="minorHAnsi" w:hAnsiTheme="minorHAnsi" w:cs="Arial"/>
            <w:sz w:val="22"/>
            <w:szCs w:val="22"/>
          </w:rPr>
          <w:t>a.a.voors@umcg.nl</w:t>
        </w:r>
      </w:hyperlink>
      <w:r w:rsidR="001716C4" w:rsidRPr="001716C4">
        <w:rPr>
          <w:rFonts w:asciiTheme="minorHAnsi" w:hAnsiTheme="minorHAnsi"/>
          <w:sz w:val="22"/>
          <w:szCs w:val="22"/>
        </w:rPr>
        <w:t xml:space="preserve"> </w:t>
      </w:r>
    </w:p>
    <w:p w:rsidR="001716C4" w:rsidRDefault="001716C4" w:rsidP="001716C4">
      <w:pPr>
        <w:spacing w:line="480" w:lineRule="auto"/>
        <w:rPr>
          <w:rFonts w:asciiTheme="minorHAnsi" w:hAnsiTheme="minorHAnsi"/>
          <w:sz w:val="22"/>
          <w:szCs w:val="22"/>
          <w:vertAlign w:val="superscript"/>
        </w:rPr>
      </w:pPr>
    </w:p>
    <w:p w:rsidR="001716C4" w:rsidRPr="001716C4" w:rsidRDefault="001716C4" w:rsidP="001716C4">
      <w:pPr>
        <w:rPr>
          <w:rFonts w:asciiTheme="minorHAnsi" w:hAnsiTheme="minorHAnsi"/>
          <w:sz w:val="22"/>
          <w:szCs w:val="22"/>
        </w:rPr>
      </w:pPr>
    </w:p>
    <w:p w:rsidR="001716C4" w:rsidRPr="001716C4" w:rsidRDefault="001716C4" w:rsidP="001716C4">
      <w:pPr>
        <w:rPr>
          <w:rFonts w:asciiTheme="minorHAnsi" w:hAnsiTheme="minorHAnsi"/>
          <w:sz w:val="22"/>
          <w:szCs w:val="22"/>
        </w:rPr>
      </w:pPr>
    </w:p>
    <w:p w:rsidR="001716C4" w:rsidRPr="001716C4" w:rsidRDefault="001716C4" w:rsidP="001716C4">
      <w:pPr>
        <w:rPr>
          <w:rFonts w:asciiTheme="minorHAnsi" w:hAnsiTheme="minorHAnsi"/>
          <w:sz w:val="22"/>
          <w:szCs w:val="22"/>
        </w:rPr>
      </w:pPr>
    </w:p>
    <w:p w:rsidR="001716C4" w:rsidRPr="001716C4" w:rsidRDefault="001716C4" w:rsidP="001716C4">
      <w:pPr>
        <w:rPr>
          <w:rFonts w:asciiTheme="minorHAnsi" w:hAnsiTheme="minorHAnsi"/>
          <w:sz w:val="22"/>
          <w:szCs w:val="22"/>
        </w:rPr>
      </w:pPr>
    </w:p>
    <w:p w:rsidR="001716C4" w:rsidRPr="001716C4" w:rsidRDefault="001716C4" w:rsidP="001716C4">
      <w:pPr>
        <w:rPr>
          <w:rFonts w:asciiTheme="minorHAnsi" w:hAnsiTheme="minorHAnsi"/>
          <w:sz w:val="22"/>
          <w:szCs w:val="22"/>
        </w:rPr>
        <w:sectPr w:rsidR="001716C4" w:rsidRPr="001716C4" w:rsidSect="001716C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71F4C" w:rsidRDefault="00471F4C" w:rsidP="002D6190">
      <w:pPr>
        <w:rPr>
          <w:rFonts w:asciiTheme="minorHAnsi" w:hAnsiTheme="minorHAnsi"/>
          <w:i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lastRenderedPageBreak/>
        <w:t>Supplementary table 1: Baseline characteristics of the included subpopulation and excluded subpopulation</w:t>
      </w:r>
    </w:p>
    <w:p w:rsidR="00890A92" w:rsidRDefault="00890A92" w:rsidP="002D6190">
      <w:pPr>
        <w:rPr>
          <w:rFonts w:asciiTheme="minorHAnsi" w:hAnsiTheme="minorHAnsi"/>
          <w:sz w:val="22"/>
          <w:szCs w:val="22"/>
        </w:rPr>
      </w:pPr>
    </w:p>
    <w:tbl>
      <w:tblPr>
        <w:tblW w:w="9520" w:type="dxa"/>
        <w:tblInd w:w="55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268"/>
        <w:gridCol w:w="2252"/>
        <w:gridCol w:w="2120"/>
        <w:gridCol w:w="880"/>
      </w:tblGrid>
      <w:tr w:rsidR="00EA6405" w:rsidRPr="00EA6405" w:rsidTr="007A2902">
        <w:trPr>
          <w:trHeight w:val="315"/>
        </w:trPr>
        <w:tc>
          <w:tcPr>
            <w:tcW w:w="4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Variable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890A92" w:rsidP="00CB7E46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FF679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Excluded subpopulation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890A92" w:rsidP="00CB7E46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FF679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Included subpopulation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P-trend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N =</w:t>
            </w:r>
          </w:p>
        </w:tc>
        <w:tc>
          <w:tcPr>
            <w:tcW w:w="22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059</w:t>
            </w:r>
          </w:p>
        </w:tc>
        <w:tc>
          <w:tcPr>
            <w:tcW w:w="21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74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Demographics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Sex (%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n)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Male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6.9 (70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7.2 (65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886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Age (years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CB7E46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nl-NL" w:eastAsia="nl-NL"/>
              </w:rPr>
              <w:t>±</w:t>
            </w:r>
            <w:r w:rsidR="00EA6405"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0.3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1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05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BMI (kg/m2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9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.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8.7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1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LVEF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2.5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3.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2.2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2.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6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HFPEF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1.2 (106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8.3 (87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5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Systolic Blood Pressure (mmHg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24.1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7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24.5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7.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12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Diastolic Blood Pressure (mmHg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3.4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4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1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58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Heart Rate (beats/min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9.5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5.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80.7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5.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8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Rolofylline administration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7.1 (711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6.2 (64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61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Clinical Profile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137D0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Atrial fibrillation on presenta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t</w:t>
            </w:r>
            <w:r w:rsidR="00137D0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i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on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9.3 (170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3.6 (167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0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Orthopnea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6 (994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6 (926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27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Rales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8.2 (610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3.9 (62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08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Edema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8.3 (718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7.5 (657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78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Jugular venous pressure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9.2 (370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2.1 (37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02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Medical History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Hypertension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9.2 (83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9.7 (776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804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Diabetes Mellitus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4.7 (473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6.1 (449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2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Hypercholesterolemia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4.2 (573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9.5 (48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35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Smoking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2.6 (23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8.6 (180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26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AC066B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Ischemic Heart Disease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9.2 (732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0.5 (68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2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Myocardial Infarction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9.2 (520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9.5 (481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13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PCI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6 (273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5.8 (249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21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CABG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0.8 (21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2.5 (217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63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Peripheral Vascular Disease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0.9 (115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0.8 (10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62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Atrial Fibrillation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6 (58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3.1 (514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85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NYHA Class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A6405" w:rsidRPr="00FF68D6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6815A1" w:rsidP="00EA6405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I-II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FF68D6" w:rsidRDefault="00FF68D6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18.2</w:t>
            </w:r>
            <w:r w:rsidR="00EA6405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 xml:space="preserve"> (17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FF68D6" w:rsidRDefault="00FF68D6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17.5</w:t>
            </w:r>
            <w:r w:rsidR="00EA6405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 xml:space="preserve"> (16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FF68D6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ref.</w:t>
            </w:r>
          </w:p>
        </w:tc>
      </w:tr>
      <w:tr w:rsidR="00EA6405" w:rsidRPr="00FF68D6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FF68D6" w:rsidRDefault="006815A1" w:rsidP="00EA6405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FF68D6" w:rsidRDefault="00FF68D6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51.5</w:t>
            </w:r>
            <w:r w:rsidR="00EA6405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 xml:space="preserve"> (507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FF68D6" w:rsidRDefault="00FF68D6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50.5</w:t>
            </w:r>
            <w:r w:rsidR="00EA6405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 xml:space="preserve"> (47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FF68D6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0</w:t>
            </w:r>
            <w:r w:rsidR="00CB7E46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.</w:t>
            </w: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897</w:t>
            </w:r>
          </w:p>
        </w:tc>
      </w:tr>
      <w:tr w:rsidR="00EA6405" w:rsidRPr="00FF68D6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FF68D6" w:rsidRDefault="006815A1" w:rsidP="00EA6405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FF68D6" w:rsidRDefault="00FF68D6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30.3</w:t>
            </w:r>
            <w:r w:rsidR="00EA6405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 xml:space="preserve"> (298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FF68D6" w:rsidRDefault="00FF68D6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32.0</w:t>
            </w:r>
            <w:r w:rsidR="00EA6405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 xml:space="preserve"> (301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FF68D6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0</w:t>
            </w:r>
            <w:r w:rsidR="00CB7E46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.</w:t>
            </w: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5</w:t>
            </w:r>
            <w:r w:rsidR="00137D09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00</w:t>
            </w:r>
          </w:p>
        </w:tc>
      </w:tr>
      <w:tr w:rsidR="00EA6405" w:rsidRPr="00FF68D6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FF68D6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 xml:space="preserve">   </w:t>
            </w:r>
            <w:r w:rsidR="00EA6405" w:rsidRPr="00FF68D6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 xml:space="preserve">ICD therapy </w:t>
            </w:r>
            <w:r w:rsidR="006815A1" w:rsidRPr="00FF68D6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FF68D6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16.1 (170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FF68D6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15.9 (15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FF68D6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</w:pP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0</w:t>
            </w:r>
            <w:r w:rsidR="00CB7E46"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.</w:t>
            </w:r>
            <w:r w:rsidRPr="00FF68D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nl-NL"/>
              </w:rPr>
              <w:t>925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FF68D6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CRT therapy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0.8 (114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.7 (94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08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Stroke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.1 (96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8.9 (87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17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COPD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0.3 (214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9.3 (188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94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Prior Medication Use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6815A1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</w:pPr>
            <w:r w:rsidRP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 xml:space="preserve">   </w:t>
            </w:r>
            <w:r w:rsidR="00EA6405" w:rsidRP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 xml:space="preserve">ACE inhibitors or ARB </w:t>
            </w:r>
            <w:r w:rsidR="006815A1" w:rsidRP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6.1 (802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5.2 (73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24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Beta blockers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6.3 (804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6.2 (74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958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lastRenderedPageBreak/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Mineralocorticoid Receptor Antagonists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0.2 (423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7.7 (465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01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Calcium Antagonists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3.9 (146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3.2 (129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77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Nitrates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5.6 (26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6.4 (257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76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Digoxin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5.9 (273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0.4 (296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25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Laboratory Values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Creatinine (mg/dL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.4 [1.1-1.8]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.4 [1.1-1.8]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34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137D09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Glomerular Filtration Rate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(ml/min</w:t>
            </w: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/1.73m2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8.8 [36.5-63.5]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8.9 [37.2-63.5]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8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Blood Urea Nitrogen (mg/dL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9 [22-41]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9 [22-41]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638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Sodium (mmol/L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40 [137-142]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40 [137-142]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44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Potassium (mmol/L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.2 [3.9-4.6]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.2 [3.9-4.6]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768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Hemoglobin (g/dL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2.8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.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2.6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.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87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Anemia </w:t>
            </w:r>
            <w:r w:rsidR="006815A1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(%(n)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1.5 (329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3.3 (422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5</w:t>
            </w:r>
            <w:r w:rsidR="00137D0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Total Cholesterol (mmol/L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46.1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4.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48.2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43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28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Triglycerides (mmol/L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01.3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101.7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±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8.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849</w:t>
            </w:r>
          </w:p>
        </w:tc>
      </w:tr>
      <w:tr w:rsidR="00EA6405" w:rsidRPr="00EA6405" w:rsidTr="007A2902">
        <w:trPr>
          <w:trHeight w:val="315"/>
        </w:trPr>
        <w:tc>
          <w:tcPr>
            <w:tcW w:w="4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137D09" w:rsidP="00EA6405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 xml:space="preserve">   </w:t>
            </w:r>
            <w:r w:rsidR="00EA6405" w:rsidRPr="00EA6405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nl-NL" w:eastAsia="nl-NL"/>
              </w:rPr>
              <w:t>NT-proBNP (pg/mL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000 [3000-3702]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3000 [3000-3879.5]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405" w:rsidRPr="00EA6405" w:rsidRDefault="00EA6405" w:rsidP="00CB7E46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</w:pP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0</w:t>
            </w:r>
            <w:r w:rsidR="00CB7E4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.</w:t>
            </w:r>
            <w:r w:rsidRPr="00EA640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nl-NL" w:eastAsia="nl-NL"/>
              </w:rPr>
              <w:t>525</w:t>
            </w:r>
          </w:p>
        </w:tc>
      </w:tr>
    </w:tbl>
    <w:p w:rsidR="00FF679A" w:rsidRPr="00D34562" w:rsidRDefault="00FF679A" w:rsidP="00FF679A">
      <w:pPr>
        <w:rPr>
          <w:rFonts w:asciiTheme="minorHAnsi" w:hAnsiTheme="minorHAnsi"/>
          <w:i/>
        </w:rPr>
      </w:pPr>
      <w:r w:rsidRPr="00D34562">
        <w:rPr>
          <w:rFonts w:asciiTheme="minorHAnsi" w:hAnsiTheme="minorHAnsi"/>
          <w:i/>
          <w:sz w:val="20"/>
          <w:szCs w:val="20"/>
        </w:rPr>
        <w:t xml:space="preserve">Abbreviations: BMI: body mass index, LVEF: left ventricular ejection fraction, </w:t>
      </w:r>
      <w:proofErr w:type="spellStart"/>
      <w:r w:rsidRPr="00D34562">
        <w:rPr>
          <w:rFonts w:asciiTheme="minorHAnsi" w:hAnsiTheme="minorHAnsi"/>
          <w:i/>
          <w:sz w:val="20"/>
          <w:szCs w:val="20"/>
        </w:rPr>
        <w:t>HFpEF</w:t>
      </w:r>
      <w:proofErr w:type="spellEnd"/>
      <w:r w:rsidRPr="00D34562">
        <w:rPr>
          <w:rFonts w:asciiTheme="minorHAnsi" w:hAnsiTheme="minorHAnsi"/>
          <w:i/>
          <w:sz w:val="20"/>
          <w:szCs w:val="20"/>
        </w:rPr>
        <w:t>: heart failure with preserved ejection fraction, PCI: percutaneous coronary intervention, CABG: coronary artery bypass surgery, NYHA: New York heart association, ICD: implantable cardiac defibrillator, CRT: cardiac resynchronization therapy, COPD: chronic obstructive pulmonary disease, angiotensin converting enzyme.</w:t>
      </w:r>
    </w:p>
    <w:p w:rsidR="00EA6405" w:rsidRDefault="00EA6405" w:rsidP="002D6190">
      <w:pPr>
        <w:rPr>
          <w:rFonts w:asciiTheme="minorHAnsi" w:hAnsiTheme="minorHAnsi"/>
          <w:i/>
          <w:sz w:val="22"/>
          <w:szCs w:val="22"/>
        </w:rPr>
        <w:sectPr w:rsidR="00EA6405" w:rsidSect="00EA640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D6190" w:rsidRDefault="002D6190" w:rsidP="002D6190">
      <w:pPr>
        <w:rPr>
          <w:rFonts w:asciiTheme="minorHAnsi" w:hAnsiTheme="minorHAnsi"/>
          <w:i/>
          <w:sz w:val="22"/>
          <w:szCs w:val="22"/>
        </w:rPr>
      </w:pPr>
      <w:r w:rsidRPr="00D34562">
        <w:rPr>
          <w:rFonts w:asciiTheme="minorHAnsi" w:hAnsiTheme="minorHAnsi"/>
          <w:i/>
          <w:sz w:val="22"/>
          <w:szCs w:val="22"/>
        </w:rPr>
        <w:lastRenderedPageBreak/>
        <w:t xml:space="preserve">Supplementary table </w:t>
      </w:r>
      <w:r w:rsidR="004B6083">
        <w:rPr>
          <w:rFonts w:asciiTheme="minorHAnsi" w:hAnsiTheme="minorHAnsi"/>
          <w:i/>
          <w:sz w:val="22"/>
          <w:szCs w:val="22"/>
        </w:rPr>
        <w:t>2</w:t>
      </w:r>
      <w:r w:rsidRPr="00D34562">
        <w:rPr>
          <w:rFonts w:asciiTheme="minorHAnsi" w:hAnsiTheme="minorHAnsi"/>
          <w:i/>
          <w:sz w:val="22"/>
          <w:szCs w:val="22"/>
        </w:rPr>
        <w:t>: Biomarker values after 24 hours per quintile of diuretic response</w:t>
      </w:r>
    </w:p>
    <w:p w:rsidR="00D34562" w:rsidRPr="00D34562" w:rsidRDefault="00D34562" w:rsidP="002D6190">
      <w:pPr>
        <w:rPr>
          <w:rFonts w:asciiTheme="minorHAnsi" w:hAnsiTheme="minorHAnsi"/>
          <w:i/>
          <w:sz w:val="22"/>
          <w:szCs w:val="22"/>
        </w:rPr>
      </w:pPr>
    </w:p>
    <w:tbl>
      <w:tblPr>
        <w:tblStyle w:val="Lichtearcering1"/>
        <w:tblW w:w="5231" w:type="pct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</w:tblBorders>
        <w:tblLook w:val="04A0"/>
      </w:tblPr>
      <w:tblGrid>
        <w:gridCol w:w="3619"/>
        <w:gridCol w:w="2118"/>
        <w:gridCol w:w="2118"/>
        <w:gridCol w:w="1966"/>
        <w:gridCol w:w="2118"/>
        <w:gridCol w:w="2118"/>
        <w:gridCol w:w="833"/>
      </w:tblGrid>
      <w:tr w:rsidR="002D6190" w:rsidRPr="00D34562" w:rsidTr="00CB7E46">
        <w:trPr>
          <w:cnfStyle w:val="100000000000"/>
          <w:trHeight w:val="315"/>
        </w:trPr>
        <w:tc>
          <w:tcPr>
            <w:cnfStyle w:val="001000000000"/>
            <w:tcW w:w="1220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Diuretic response (kg/40 mg furosemide)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1.28 [-1.79--1.00]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0.67 [-0.77--0.57]</w:t>
            </w:r>
          </w:p>
        </w:tc>
        <w:tc>
          <w:tcPr>
            <w:tcW w:w="663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0.36 [-0.42--0.33]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0.18 [-0.23--0.14]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 [-0.04-0.20]</w:t>
            </w:r>
          </w:p>
        </w:tc>
        <w:tc>
          <w:tcPr>
            <w:tcW w:w="260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i/>
                <w:sz w:val="20"/>
                <w:szCs w:val="20"/>
              </w:rPr>
              <w:t>P-trend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N =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3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8</w:t>
            </w:r>
          </w:p>
        </w:tc>
        <w:tc>
          <w:tcPr>
            <w:tcW w:w="663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3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5</w:t>
            </w:r>
          </w:p>
        </w:tc>
        <w:tc>
          <w:tcPr>
            <w:tcW w:w="714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5</w:t>
            </w:r>
          </w:p>
        </w:tc>
        <w:tc>
          <w:tcPr>
            <w:tcW w:w="260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Albumin (g/</w:t>
            </w: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dL</w:t>
            </w:r>
            <w:proofErr w:type="spellEnd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8 [3.5-4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8 [3.4-4.1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8 [3.6-4.2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8 [3.6-4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8 [3.5-4.1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164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Angiogenin (ng/m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103.3 [1371.9-3129.3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92.2 [1295.8-3032.8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235.6 [1439.7-2945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35.2 [1310.1-2693.3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859.6 [1227.4-2783.9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62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  <w:lang w:val="nl-NL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  <w:lang w:val="nl-NL"/>
              </w:rPr>
              <w:t>Blood Urea Nitrogen (mg/d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5 [20-32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7 [20-37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9 [22-39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6 [26.5-48.5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4 [25-46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Chloride (</w:t>
            </w: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mEq</w:t>
            </w:r>
            <w:proofErr w:type="spellEnd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/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1 [99-104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2 [98-104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1 [98-104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9 [96.5-102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0 [97-103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Total cholesterol (mg/d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56 [127-187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53.5 [124-185.8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7 [123-181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4 [119.5-173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0 [114-175.5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Creatinine (mg/d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3 [1.1-1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3 [1-1.7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4 [1.1-1.7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5 [1.2-2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5 [1.2-1.8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ESAM (ng/m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9.8 [54.4-66.8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1 [55.5-69.5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9.5 [53.4-68.9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3.5 [57.5-70.4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4.3 [57.6-72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Galectin-3 (ng/m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1.8 [25-42.1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3.8 [25.8-43.6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6.3 [27.8-48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9.9 [30.7-50.5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6.7 [27.8-48.1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GDF-15 (ng/m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8 [2.6-5.8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7 [2.6-6.3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8 [2.7-5.5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 [3.5-6.3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 [3.2-6.3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Hemoglobin (g/</w:t>
            </w: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dL</w:t>
            </w:r>
            <w:proofErr w:type="spellEnd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3.2 [12-14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.9 [11.3-14.3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.7 [11.4-13.9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.2 [10.9-13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.3 [10.9-13.9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LTBR (ng/m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4 [0.3-0.5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4 [0.3-0.5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4 [0.2-0.6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4 [0.3-0.7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4 [0.3-0.7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Mesothelin</w:t>
            </w:r>
            <w:proofErr w:type="spellEnd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(ng/m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2.9 [69.6-93.5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3.3 [73-100.4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2.2 [68.9-99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8.3 [75.8-104.2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7.9 [74.8-101.7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3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Myeloperoxidase (ng/m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9.8 [21.2-78.9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5.6 [20.1-73.9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5.6 [22.1-62.1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1.5 [17.6-58.1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9 [17.5-58.4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7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NGAL (ng/m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8.8 [47.5-118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0.2 [51.1-124.9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8.9 [58.4-122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7.1 [56.4-151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0.4 [59.8-145.1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2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Osteopontin (ng/m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1.4 [67.3-145.5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1.4 [71.3-155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7.5 [75.7-160.2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4.2 [85.9-185.2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2.2 [93.2-171.8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Potassium (mmol/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1 [3.8-4.5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2 [3.9-4.6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2 [3.8-4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2 [3.8-4.5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1 [3.8-4.5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926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proADM</w:t>
            </w:r>
            <w:proofErr w:type="spellEnd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(ng/m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4 [1.5-3.6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4 [1.3-3.9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2 [1.2-3.9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8 [1.5-4.9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 [1.4-5.4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RAGE (ng/m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1 [3.1-5.8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6 [3.3-6.1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4 [3.2-6.2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 [3.7-6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8 [3.4-6.6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10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Sodium (mmol/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1 [139-143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0 [138-143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0 [138-142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39 [136.5-141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39 [136.5-141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ST-2 (ng/m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1 [0.9-3.8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8 [0.9-4.7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.6 [0.9-4.5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8 [0.9-7.6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6 [0.9-7.8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Syndecan-1 (ng/ml)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1 [6.6-9.6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2 [6.9-9.6]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1 [6.8-9.8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9 [7.6-10.6]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5 [7-10.5]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TNF-R1a (ng/ml)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7 [2-3.8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9 [2.1-4.2]</w:t>
            </w:r>
          </w:p>
        </w:tc>
        <w:tc>
          <w:tcPr>
            <w:tcW w:w="6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 [2-4.4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5 [2.4-5.4]</w:t>
            </w:r>
          </w:p>
        </w:tc>
        <w:tc>
          <w:tcPr>
            <w:tcW w:w="7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.6 [2.5-5]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220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Triglycerides (mmol/L)</w:t>
            </w:r>
          </w:p>
        </w:tc>
        <w:tc>
          <w:tcPr>
            <w:tcW w:w="714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8 [60-126]</w:t>
            </w:r>
          </w:p>
        </w:tc>
        <w:tc>
          <w:tcPr>
            <w:tcW w:w="714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3 [73-138.5]</w:t>
            </w:r>
          </w:p>
        </w:tc>
        <w:tc>
          <w:tcPr>
            <w:tcW w:w="663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0 [75-137]</w:t>
            </w:r>
          </w:p>
        </w:tc>
        <w:tc>
          <w:tcPr>
            <w:tcW w:w="714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0 [76-155]</w:t>
            </w:r>
          </w:p>
        </w:tc>
        <w:tc>
          <w:tcPr>
            <w:tcW w:w="714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1 [65-133]</w:t>
            </w:r>
          </w:p>
        </w:tc>
        <w:tc>
          <w:tcPr>
            <w:tcW w:w="260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194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220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lastRenderedPageBreak/>
              <w:t>Uric acid (mg/dl)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8 [7.5-10.3]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8 [7.1-10.5]</w:t>
            </w:r>
          </w:p>
        </w:tc>
        <w:tc>
          <w:tcPr>
            <w:tcW w:w="663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.1 [7.8-11.2]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.3 [7.8-11.2]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.6 [7.8-11.3]</w:t>
            </w:r>
          </w:p>
        </w:tc>
        <w:tc>
          <w:tcPr>
            <w:tcW w:w="260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</w:tbl>
    <w:p w:rsidR="002D6190" w:rsidRPr="00D34562" w:rsidRDefault="002D6190" w:rsidP="002D6190">
      <w:pPr>
        <w:rPr>
          <w:rFonts w:asciiTheme="minorHAnsi" w:hAnsiTheme="minorHAnsi"/>
          <w:i/>
          <w:sz w:val="20"/>
          <w:szCs w:val="20"/>
        </w:rPr>
      </w:pPr>
      <w:r w:rsidRPr="00D34562">
        <w:rPr>
          <w:rFonts w:asciiTheme="minorHAnsi" w:hAnsiTheme="minorHAnsi"/>
          <w:i/>
          <w:sz w:val="20"/>
          <w:szCs w:val="20"/>
        </w:rPr>
        <w:t>*Triglycerides significant quadratic trend</w:t>
      </w:r>
    </w:p>
    <w:p w:rsidR="002D6190" w:rsidRPr="00D34562" w:rsidRDefault="002D6190" w:rsidP="002D6190">
      <w:pPr>
        <w:rPr>
          <w:rFonts w:asciiTheme="minorHAnsi" w:hAnsiTheme="minorHAnsi"/>
          <w:i/>
          <w:sz w:val="20"/>
          <w:szCs w:val="20"/>
        </w:rPr>
      </w:pPr>
      <w:r w:rsidRPr="00D34562">
        <w:rPr>
          <w:rFonts w:asciiTheme="minorHAnsi" w:hAnsiTheme="minorHAnsi"/>
          <w:i/>
          <w:sz w:val="20"/>
          <w:szCs w:val="20"/>
        </w:rPr>
        <w:t xml:space="preserve">Abbreviations: ESAM: endothelial cell-selective adhesion molecule, GDF-15: growth differentiation factor 15, </w:t>
      </w:r>
      <w:proofErr w:type="spellStart"/>
      <w:r w:rsidRPr="00D34562">
        <w:rPr>
          <w:rFonts w:asciiTheme="minorHAnsi" w:hAnsiTheme="minorHAnsi"/>
          <w:i/>
          <w:sz w:val="20"/>
          <w:szCs w:val="20"/>
        </w:rPr>
        <w:t>LTβR</w:t>
      </w:r>
      <w:proofErr w:type="spellEnd"/>
      <w:r w:rsidRPr="00D34562">
        <w:rPr>
          <w:rFonts w:asciiTheme="minorHAnsi" w:hAnsiTheme="minorHAnsi"/>
          <w:i/>
          <w:sz w:val="20"/>
          <w:szCs w:val="20"/>
        </w:rPr>
        <w:t xml:space="preserve">: lymphotoxin beta receptor, NGAL: neutrophil gelatinase-associated </w:t>
      </w:r>
      <w:proofErr w:type="spellStart"/>
      <w:r w:rsidRPr="00D34562">
        <w:rPr>
          <w:rFonts w:asciiTheme="minorHAnsi" w:hAnsiTheme="minorHAnsi"/>
          <w:i/>
          <w:sz w:val="20"/>
          <w:szCs w:val="20"/>
        </w:rPr>
        <w:t>lipocalin</w:t>
      </w:r>
      <w:proofErr w:type="spellEnd"/>
      <w:r w:rsidRPr="00D34562">
        <w:rPr>
          <w:rFonts w:asciiTheme="minorHAnsi" w:hAnsiTheme="minorHAnsi"/>
          <w:i/>
          <w:sz w:val="20"/>
          <w:szCs w:val="20"/>
        </w:rPr>
        <w:t>,</w:t>
      </w:r>
      <w:r w:rsidRPr="00D34562">
        <w:rPr>
          <w:rFonts w:asciiTheme="minorHAnsi" w:hAnsiTheme="minorHAnsi"/>
          <w:i/>
          <w:sz w:val="18"/>
          <w:szCs w:val="18"/>
        </w:rPr>
        <w:t xml:space="preserve"> </w:t>
      </w:r>
      <w:r w:rsidRPr="00D34562">
        <w:rPr>
          <w:rFonts w:asciiTheme="minorHAnsi" w:hAnsiTheme="minorHAnsi"/>
          <w:i/>
          <w:sz w:val="20"/>
          <w:szCs w:val="20"/>
        </w:rPr>
        <w:t xml:space="preserve">RAGE: receptor for advanced glycation end products, TNF-R1a: tumor necrosis factor alpha receptor 1.   </w:t>
      </w:r>
    </w:p>
    <w:p w:rsidR="002D6190" w:rsidRPr="00D34562" w:rsidRDefault="002D6190" w:rsidP="002D6190">
      <w:pPr>
        <w:rPr>
          <w:rFonts w:asciiTheme="minorHAnsi" w:hAnsiTheme="minorHAnsi"/>
          <w:i/>
        </w:rPr>
      </w:pPr>
    </w:p>
    <w:p w:rsidR="00D34562" w:rsidRDefault="00D34562" w:rsidP="002D6190">
      <w:pPr>
        <w:rPr>
          <w:rFonts w:asciiTheme="minorHAnsi" w:hAnsiTheme="minorHAnsi"/>
          <w:i/>
          <w:sz w:val="22"/>
          <w:szCs w:val="22"/>
        </w:rPr>
      </w:pPr>
    </w:p>
    <w:p w:rsidR="002D6190" w:rsidRDefault="00D34562" w:rsidP="002D6190">
      <w:pPr>
        <w:rPr>
          <w:rFonts w:asciiTheme="minorHAnsi" w:hAnsiTheme="minorHAnsi"/>
          <w:i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br w:type="column"/>
      </w:r>
      <w:r w:rsidR="002D6190" w:rsidRPr="00D34562">
        <w:rPr>
          <w:rFonts w:asciiTheme="minorHAnsi" w:hAnsiTheme="minorHAnsi"/>
          <w:i/>
          <w:sz w:val="22"/>
          <w:szCs w:val="22"/>
        </w:rPr>
        <w:lastRenderedPageBreak/>
        <w:t xml:space="preserve">Supplementary table </w:t>
      </w:r>
      <w:r w:rsidR="004B6083">
        <w:rPr>
          <w:rFonts w:asciiTheme="minorHAnsi" w:hAnsiTheme="minorHAnsi"/>
          <w:i/>
          <w:sz w:val="22"/>
          <w:szCs w:val="22"/>
        </w:rPr>
        <w:t>3</w:t>
      </w:r>
      <w:r w:rsidR="002D6190" w:rsidRPr="00D34562">
        <w:rPr>
          <w:rFonts w:asciiTheme="minorHAnsi" w:hAnsiTheme="minorHAnsi"/>
          <w:i/>
          <w:sz w:val="22"/>
          <w:szCs w:val="22"/>
        </w:rPr>
        <w:t>: Baseline characteristics per quintile of diuretic response</w:t>
      </w:r>
    </w:p>
    <w:p w:rsidR="00D34562" w:rsidRPr="00D34562" w:rsidRDefault="00D34562" w:rsidP="002D6190">
      <w:pPr>
        <w:rPr>
          <w:rFonts w:asciiTheme="minorHAnsi" w:hAnsiTheme="minorHAnsi"/>
          <w:i/>
          <w:sz w:val="22"/>
          <w:szCs w:val="22"/>
        </w:rPr>
      </w:pPr>
    </w:p>
    <w:tbl>
      <w:tblPr>
        <w:tblStyle w:val="Lichtearcering1"/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</w:tblBorders>
        <w:tblLook w:val="04A0"/>
      </w:tblPr>
      <w:tblGrid>
        <w:gridCol w:w="4214"/>
        <w:gridCol w:w="1754"/>
        <w:gridCol w:w="1754"/>
        <w:gridCol w:w="1754"/>
        <w:gridCol w:w="1972"/>
        <w:gridCol w:w="1893"/>
        <w:gridCol w:w="833"/>
      </w:tblGrid>
      <w:tr w:rsidR="002D6190" w:rsidRPr="00D34562" w:rsidTr="00CB7E46">
        <w:trPr>
          <w:cnfStyle w:val="100000000000"/>
          <w:trHeight w:val="315"/>
        </w:trPr>
        <w:tc>
          <w:tcPr>
            <w:cnfStyle w:val="001000000000"/>
            <w:tcW w:w="1422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Diuretic response (kg/40 mg furosemide)</w:t>
            </w:r>
          </w:p>
        </w:tc>
        <w:tc>
          <w:tcPr>
            <w:tcW w:w="626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1.28 [-1.79--1.00]</w:t>
            </w:r>
          </w:p>
        </w:tc>
        <w:tc>
          <w:tcPr>
            <w:tcW w:w="626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0.67 [-0.77--0.57]</w:t>
            </w:r>
          </w:p>
        </w:tc>
        <w:tc>
          <w:tcPr>
            <w:tcW w:w="626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0.36 [-0.42--0.33]</w:t>
            </w:r>
          </w:p>
        </w:tc>
        <w:tc>
          <w:tcPr>
            <w:tcW w:w="743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-0.18 [-0.23--0.14]</w:t>
            </w:r>
          </w:p>
        </w:tc>
        <w:tc>
          <w:tcPr>
            <w:tcW w:w="685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 [-0.04-0.20]</w:t>
            </w:r>
          </w:p>
        </w:tc>
        <w:tc>
          <w:tcPr>
            <w:tcW w:w="272" w:type="pct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i/>
                <w:sz w:val="20"/>
                <w:szCs w:val="20"/>
              </w:rPr>
              <w:t>P-trend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N =</w:t>
            </w:r>
          </w:p>
        </w:tc>
        <w:tc>
          <w:tcPr>
            <w:tcW w:w="626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3</w:t>
            </w:r>
          </w:p>
        </w:tc>
        <w:tc>
          <w:tcPr>
            <w:tcW w:w="626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8</w:t>
            </w:r>
          </w:p>
        </w:tc>
        <w:tc>
          <w:tcPr>
            <w:tcW w:w="626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3</w:t>
            </w:r>
          </w:p>
        </w:tc>
        <w:tc>
          <w:tcPr>
            <w:tcW w:w="743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5</w:t>
            </w:r>
          </w:p>
        </w:tc>
        <w:tc>
          <w:tcPr>
            <w:tcW w:w="685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5</w:t>
            </w:r>
          </w:p>
        </w:tc>
        <w:tc>
          <w:tcPr>
            <w:tcW w:w="272" w:type="pct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Demographics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Sex (%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n)</w:t>
            </w: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Male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7.9 (131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7.2 (133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2.2 (120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5.9 (148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3.1 (123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936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Age (years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0.6±1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9.9±1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1±10.6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9.8±10.9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0.4±1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825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BMI (kg/m2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9±6.1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8±6.2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9±5.8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3±5.2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6±6.5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425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LVEF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4.6±11.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3±12.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1.7±12.5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4±12.6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3.2±13.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65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HFPEF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4 (23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.4 (18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.6 (14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.9 (10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2.4 (22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379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Systolic Blood Pressure (mmHg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8.1±15.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5.3±17.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5.6±17.5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1.4±17.7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2±18.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Diastolic Blood Pressure (mmHg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7±11.6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4.9±11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4.9±11.1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1.6±11.1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1.8±12.7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Heart Rate (beats/min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2.6±17.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0.9±15.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1.1±15.3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9.3±14.5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9.5±15.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32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</w:t>
            </w: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Rolofylline</w:t>
            </w:r>
            <w:proofErr w:type="spellEnd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administration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5.6 (146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3.1 (125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8.4 (132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4.1 (125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0 (117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5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Clinical Profil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Atrial fibrillation on presentation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 xml:space="preserve"> 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4.3 (44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7.6 (39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1.4 (29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4.2 (25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9 (30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13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Orthopnea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3.2 (177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8 (192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4.8 (182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6.4 (187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7.4 (188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127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</w:t>
            </w: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Rales</w:t>
            </w:r>
            <w:proofErr w:type="spellEnd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4.8 (125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1.9 (122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3.7 (123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6.2 (129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3.1 (123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935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Edema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0.5 (136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3.2 (145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7.9 (131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3.6 (124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2.1 (121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12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Jugular venous pressure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8.5 (83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4.5 (77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8.4 (68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9.6 (72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0 (72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64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Medical History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Hypertension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9.3 (153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9.8 (158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1.3 (157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7.9 (152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0 (156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964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Diabetes Mellitus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3.7 (65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9.9 (79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2.3 (101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4.4 (106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0.3 (98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Hypercholesterolemia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0.4 (78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1.4 (82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1.3 (99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7.4 (112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6.9 (111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Smoking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.1 (27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.7 (25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9.4 (37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3.6 (46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3.1 (45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Ischemic Heart Disease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2.7 (121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0.1 (138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1.9 (138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4.4 (145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3.3 (143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14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Myocardial Infarction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8.2 (93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3.1 (85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3.8 (84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6.4 (110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5.9 (109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1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lastRenderedPageBreak/>
              <w:t xml:space="preserve">   PCI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1.6 (22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1.1 (41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3.6 (45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7.1 (72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5.4 (69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CABG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3.2 (25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7.9 (35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3.7 (45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9.7 (58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7.7 (54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Peripheral Vascular Disease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.4 (20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.6 (13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.5 (20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3.3 (26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3.3 (26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7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Atrial Fibrillation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0.7 (116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8.9 (116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5.1 (87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1.8 (101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9 (94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7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NYHA Class</w:t>
            </w:r>
            <w:r w:rsidR="00FA71FE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697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F4629B" w:rsidRDefault="00E735CD" w:rsidP="00CB7E46">
            <w:pPr>
              <w:jc w:val="right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I-</w:t>
            </w:r>
            <w:r w:rsidR="001004BC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II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F4629B" w:rsidRDefault="000D224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15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.5 (28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21.5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42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19.3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36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16.2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31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15.0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28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F4629B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F4629B" w:rsidRDefault="001004BC" w:rsidP="00CB7E46">
            <w:pPr>
              <w:jc w:val="right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III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F4629B" w:rsidRDefault="000D2240" w:rsidP="000D2240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49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.</w:t>
            </w: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7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90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44.1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86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46.5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87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55.0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(105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57.2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107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F4629B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F4629B" w:rsidRDefault="001004BC" w:rsidP="00CB7E46">
            <w:pPr>
              <w:jc w:val="right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IV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F4629B" w:rsidRDefault="002D6190" w:rsidP="000D2240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3</w:t>
            </w:r>
            <w:r w:rsidR="000D224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4</w:t>
            </w: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.</w:t>
            </w:r>
            <w:r w:rsidR="000D224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8</w:t>
            </w: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63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34.4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67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34.2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64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28.8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55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F4629B" w:rsidRDefault="00F4629B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  <w:r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>26.8</w:t>
            </w:r>
            <w:r w:rsidR="002D6190" w:rsidRPr="00F4629B"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  <w:t xml:space="preserve"> (52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F4629B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  <w:highlight w:val="yellow"/>
              </w:rPr>
            </w:pP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ICD therapy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.3 (14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2.1 (24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6.6 (32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1 (41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2.6 (44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CRT therapy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.2 (12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.1 (14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.9 (19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.4 (28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.8 (21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14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Stroke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3 (16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1 (16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.8 (17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.2 (18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.3 (20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43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COPD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.5 (28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6.7 (33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8.1 (35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0.1 (39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7.2 (53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1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Prior Medication Use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ACE inhibitors or ARB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4.6 (144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5.8 (150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7.2 (149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1.3 (139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6.9 (150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990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Beta blockers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64.2 (124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1.7 (142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79.3 (153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2.6 (161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83.1 (162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Mineralocorticoid Receptor Antagonists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51.8 (100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5.5 (90)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5.6 (88)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8.2 (94)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7.7 (93)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634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Calcium Antagonists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1.9 (23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5.2 (30)</w:t>
            </w:r>
          </w:p>
        </w:tc>
        <w:tc>
          <w:tcPr>
            <w:tcW w:w="6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.5 (28)</w:t>
            </w:r>
          </w:p>
        </w:tc>
        <w:tc>
          <w:tcPr>
            <w:tcW w:w="7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4.4 (28)</w:t>
            </w:r>
          </w:p>
        </w:tc>
        <w:tc>
          <w:tcPr>
            <w:tcW w:w="68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10.3 (20)</w:t>
            </w:r>
          </w:p>
        </w:tc>
        <w:tc>
          <w:tcPr>
            <w:tcW w:w="2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586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1422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Nitrates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2.3 (43)</w:t>
            </w:r>
          </w:p>
        </w:tc>
        <w:tc>
          <w:tcPr>
            <w:tcW w:w="626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5.8 (51)</w:t>
            </w:r>
          </w:p>
        </w:tc>
        <w:tc>
          <w:tcPr>
            <w:tcW w:w="626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4.9 (48)</w:t>
            </w:r>
          </w:p>
        </w:tc>
        <w:tc>
          <w:tcPr>
            <w:tcW w:w="743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7.7 (54)</w:t>
            </w:r>
          </w:p>
        </w:tc>
        <w:tc>
          <w:tcPr>
            <w:tcW w:w="685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1.3 (61)</w:t>
            </w:r>
          </w:p>
        </w:tc>
        <w:tc>
          <w:tcPr>
            <w:tcW w:w="272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46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1422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   Digoxin </w:t>
            </w:r>
            <w:r w:rsidR="000D2240">
              <w:rPr>
                <w:rFonts w:asciiTheme="minorHAnsi" w:eastAsia="Times New Roman" w:hAnsiTheme="minorHAnsi"/>
                <w:sz w:val="20"/>
                <w:szCs w:val="20"/>
              </w:rPr>
              <w:t>(%(n))</w:t>
            </w:r>
          </w:p>
        </w:tc>
        <w:tc>
          <w:tcPr>
            <w:tcW w:w="626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1.1 (60)</w:t>
            </w:r>
          </w:p>
        </w:tc>
        <w:tc>
          <w:tcPr>
            <w:tcW w:w="626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2.8 (65)</w:t>
            </w:r>
          </w:p>
        </w:tc>
        <w:tc>
          <w:tcPr>
            <w:tcW w:w="626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7.5 (53)</w:t>
            </w:r>
          </w:p>
        </w:tc>
        <w:tc>
          <w:tcPr>
            <w:tcW w:w="743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8.2 (55)</w:t>
            </w:r>
          </w:p>
        </w:tc>
        <w:tc>
          <w:tcPr>
            <w:tcW w:w="685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32.3 (63)</w:t>
            </w:r>
          </w:p>
        </w:tc>
        <w:tc>
          <w:tcPr>
            <w:tcW w:w="272" w:type="pct"/>
            <w:tcBorders>
              <w:top w:val="single" w:sz="4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832</w:t>
            </w:r>
          </w:p>
        </w:tc>
      </w:tr>
    </w:tbl>
    <w:p w:rsidR="002D6190" w:rsidRPr="00D34562" w:rsidRDefault="002D6190" w:rsidP="002D6190">
      <w:pPr>
        <w:rPr>
          <w:rFonts w:asciiTheme="minorHAnsi" w:hAnsiTheme="minorHAnsi"/>
          <w:i/>
        </w:rPr>
      </w:pPr>
      <w:r w:rsidRPr="00D34562">
        <w:rPr>
          <w:rFonts w:asciiTheme="minorHAnsi" w:hAnsiTheme="minorHAnsi"/>
          <w:i/>
          <w:sz w:val="20"/>
          <w:szCs w:val="20"/>
        </w:rPr>
        <w:t xml:space="preserve">Abbreviations: BMI: body mass index, LVEF: left ventricular ejection fraction, </w:t>
      </w:r>
      <w:proofErr w:type="spellStart"/>
      <w:r w:rsidRPr="00D34562">
        <w:rPr>
          <w:rFonts w:asciiTheme="minorHAnsi" w:hAnsiTheme="minorHAnsi"/>
          <w:i/>
          <w:sz w:val="20"/>
          <w:szCs w:val="20"/>
        </w:rPr>
        <w:t>HFpEF</w:t>
      </w:r>
      <w:proofErr w:type="spellEnd"/>
      <w:r w:rsidRPr="00D34562">
        <w:rPr>
          <w:rFonts w:asciiTheme="minorHAnsi" w:hAnsiTheme="minorHAnsi"/>
          <w:i/>
          <w:sz w:val="20"/>
          <w:szCs w:val="20"/>
        </w:rPr>
        <w:t>: heart failure with preserved ejection fraction, PCI: percutaneous coronary intervention, CABG: coronary artery bypass surgery, NYHA: New York heart association, ICD: implantable cardiac defibrillator, CRT: cardiac resynchronization therapy, COPD: chronic obstructive pulmonary disease, angiotensin converting enzyme.</w:t>
      </w:r>
    </w:p>
    <w:p w:rsidR="002D6190" w:rsidRDefault="002D6190" w:rsidP="002D6190">
      <w:pPr>
        <w:rPr>
          <w:rFonts w:asciiTheme="minorHAnsi" w:hAnsiTheme="minorHAnsi"/>
          <w:i/>
          <w:sz w:val="22"/>
          <w:szCs w:val="22"/>
        </w:rPr>
      </w:pPr>
      <w:r w:rsidRPr="00D34562">
        <w:rPr>
          <w:rFonts w:asciiTheme="minorHAnsi" w:hAnsiTheme="minorHAnsi"/>
          <w:i/>
        </w:rPr>
        <w:br w:type="column"/>
      </w:r>
      <w:r w:rsidRPr="00D34562">
        <w:rPr>
          <w:rFonts w:asciiTheme="minorHAnsi" w:hAnsiTheme="minorHAnsi"/>
          <w:i/>
          <w:sz w:val="22"/>
          <w:szCs w:val="22"/>
        </w:rPr>
        <w:lastRenderedPageBreak/>
        <w:t xml:space="preserve">Supplementary table </w:t>
      </w:r>
      <w:r w:rsidR="004B6083">
        <w:rPr>
          <w:rFonts w:asciiTheme="minorHAnsi" w:hAnsiTheme="minorHAnsi"/>
          <w:i/>
          <w:sz w:val="22"/>
          <w:szCs w:val="22"/>
        </w:rPr>
        <w:t>4</w:t>
      </w:r>
      <w:r w:rsidRPr="00D34562">
        <w:rPr>
          <w:rFonts w:asciiTheme="minorHAnsi" w:hAnsiTheme="minorHAnsi"/>
          <w:i/>
          <w:sz w:val="22"/>
          <w:szCs w:val="22"/>
        </w:rPr>
        <w:t>: Explanatory biomarker model after 24 hours</w:t>
      </w:r>
    </w:p>
    <w:p w:rsidR="00D34562" w:rsidRPr="00D34562" w:rsidRDefault="00D34562" w:rsidP="002D6190">
      <w:pPr>
        <w:rPr>
          <w:rFonts w:asciiTheme="minorHAnsi" w:hAnsiTheme="minorHAnsi"/>
          <w:i/>
          <w:sz w:val="22"/>
          <w:szCs w:val="22"/>
        </w:rPr>
      </w:pPr>
    </w:p>
    <w:tbl>
      <w:tblPr>
        <w:tblStyle w:val="Lichtearcering1"/>
        <w:tblW w:w="0" w:type="auto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</w:tblBorders>
        <w:tblLook w:val="04A0"/>
      </w:tblPr>
      <w:tblGrid>
        <w:gridCol w:w="2970"/>
        <w:gridCol w:w="1083"/>
        <w:gridCol w:w="1231"/>
        <w:gridCol w:w="811"/>
        <w:gridCol w:w="836"/>
      </w:tblGrid>
      <w:tr w:rsidR="002D6190" w:rsidRPr="00D34562" w:rsidTr="00CB7E46">
        <w:trPr>
          <w:cnfStyle w:val="100000000000"/>
          <w:trHeight w:val="315"/>
        </w:trPr>
        <w:tc>
          <w:tcPr>
            <w:cnfStyle w:val="001000000000"/>
            <w:tcW w:w="0" w:type="auto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 xml:space="preserve">Beta </w:t>
            </w:r>
            <w:proofErr w:type="spellStart"/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T valu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100000000000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i/>
                <w:sz w:val="20"/>
                <w:szCs w:val="20"/>
              </w:rPr>
              <w:t>P-value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  <w:lang w:val="nl-NL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  <w:lang w:val="nl-NL"/>
              </w:rPr>
              <w:t>Log Blood Urea Nitrogen (per SD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(0.06-0.16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4.494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&lt;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Hemoglobin (per 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(-0.11-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-2.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6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Myeloperoxidase (per 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-0.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(-0.12--0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-3.4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1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Sodium (per 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-0.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(-0.11-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-2.6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8</w:t>
            </w:r>
          </w:p>
        </w:tc>
      </w:tr>
      <w:tr w:rsidR="002D6190" w:rsidRPr="00D34562" w:rsidTr="00CB7E46">
        <w:trPr>
          <w:cnfStyle w:val="000000100000"/>
          <w:trHeight w:val="315"/>
        </w:trPr>
        <w:tc>
          <w:tcPr>
            <w:cnfStyle w:val="001000000000"/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ST2 (per SD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(0.02-0.12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91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1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4</w:t>
            </w:r>
          </w:p>
        </w:tc>
      </w:tr>
      <w:tr w:rsidR="002D6190" w:rsidRPr="00D34562" w:rsidTr="00CB7E46">
        <w:trPr>
          <w:trHeight w:val="315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Triglycerides (per SD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(0.02-0.11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2.93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D6190" w:rsidRPr="00D34562" w:rsidRDefault="002D6190" w:rsidP="00CB7E46">
            <w:pPr>
              <w:jc w:val="right"/>
              <w:cnfStyle w:val="00000000000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D34562">
              <w:rPr>
                <w:rFonts w:asciiTheme="minorHAnsi" w:eastAsia="Times New Roman" w:hAnsiTheme="minorHAnsi"/>
                <w:sz w:val="20"/>
                <w:szCs w:val="20"/>
              </w:rPr>
              <w:t>0.003</w:t>
            </w:r>
          </w:p>
        </w:tc>
      </w:tr>
    </w:tbl>
    <w:p w:rsidR="002D6190" w:rsidRPr="00D34562" w:rsidRDefault="002D6190" w:rsidP="002D6190">
      <w:pPr>
        <w:rPr>
          <w:rFonts w:asciiTheme="minorHAnsi" w:hAnsiTheme="minorHAnsi"/>
          <w:i/>
          <w:sz w:val="20"/>
          <w:szCs w:val="20"/>
        </w:rPr>
      </w:pPr>
      <w:r w:rsidRPr="00D34562">
        <w:rPr>
          <w:rFonts w:asciiTheme="minorHAnsi" w:hAnsiTheme="minorHAnsi"/>
          <w:i/>
          <w:sz w:val="20"/>
          <w:szCs w:val="20"/>
        </w:rPr>
        <w:t>r</w:t>
      </w:r>
      <w:r w:rsidRPr="00D34562">
        <w:rPr>
          <w:rFonts w:asciiTheme="minorHAnsi" w:hAnsiTheme="minorHAnsi"/>
          <w:i/>
          <w:sz w:val="20"/>
          <w:szCs w:val="20"/>
          <w:vertAlign w:val="superscript"/>
        </w:rPr>
        <w:t>2</w:t>
      </w:r>
      <w:r w:rsidRPr="00D34562">
        <w:rPr>
          <w:rFonts w:asciiTheme="minorHAnsi" w:hAnsiTheme="minorHAnsi"/>
          <w:i/>
          <w:sz w:val="20"/>
          <w:szCs w:val="20"/>
        </w:rPr>
        <w:t>=0.082</w:t>
      </w:r>
    </w:p>
    <w:p w:rsidR="002D6190" w:rsidRPr="00D34562" w:rsidRDefault="002D6190" w:rsidP="002D6190">
      <w:pPr>
        <w:rPr>
          <w:rFonts w:asciiTheme="minorHAnsi" w:hAnsiTheme="minorHAnsi"/>
          <w:i/>
        </w:rPr>
      </w:pPr>
    </w:p>
    <w:p w:rsidR="005D7332" w:rsidRPr="00D34562" w:rsidRDefault="005D7332" w:rsidP="002D6190">
      <w:pPr>
        <w:spacing w:after="240"/>
        <w:rPr>
          <w:rFonts w:asciiTheme="minorHAnsi" w:hAnsiTheme="minorHAnsi"/>
        </w:rPr>
      </w:pPr>
    </w:p>
    <w:sectPr w:rsidR="005D7332" w:rsidRPr="00D34562" w:rsidSect="002D619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716C4"/>
    <w:rsid w:val="00002050"/>
    <w:rsid w:val="00003113"/>
    <w:rsid w:val="00005EE6"/>
    <w:rsid w:val="000105A3"/>
    <w:rsid w:val="000125F2"/>
    <w:rsid w:val="0001310B"/>
    <w:rsid w:val="00014D89"/>
    <w:rsid w:val="0002088A"/>
    <w:rsid w:val="00021323"/>
    <w:rsid w:val="00021FE6"/>
    <w:rsid w:val="00030AC8"/>
    <w:rsid w:val="00062FC3"/>
    <w:rsid w:val="000653F7"/>
    <w:rsid w:val="00070931"/>
    <w:rsid w:val="000717A7"/>
    <w:rsid w:val="00071C81"/>
    <w:rsid w:val="0007387E"/>
    <w:rsid w:val="0008016B"/>
    <w:rsid w:val="00085390"/>
    <w:rsid w:val="00086BD4"/>
    <w:rsid w:val="00092D1B"/>
    <w:rsid w:val="0009455A"/>
    <w:rsid w:val="000964B0"/>
    <w:rsid w:val="000A0081"/>
    <w:rsid w:val="000A0E10"/>
    <w:rsid w:val="000A4D1D"/>
    <w:rsid w:val="000A7914"/>
    <w:rsid w:val="000B288E"/>
    <w:rsid w:val="000B2AC3"/>
    <w:rsid w:val="000B3E81"/>
    <w:rsid w:val="000B4D86"/>
    <w:rsid w:val="000C2C88"/>
    <w:rsid w:val="000D2240"/>
    <w:rsid w:val="000D59CD"/>
    <w:rsid w:val="000D61FC"/>
    <w:rsid w:val="000E2AF7"/>
    <w:rsid w:val="000E457E"/>
    <w:rsid w:val="000E677C"/>
    <w:rsid w:val="000F599B"/>
    <w:rsid w:val="001004BC"/>
    <w:rsid w:val="00100A58"/>
    <w:rsid w:val="0010260E"/>
    <w:rsid w:val="00111C37"/>
    <w:rsid w:val="001127D3"/>
    <w:rsid w:val="00115029"/>
    <w:rsid w:val="001163CF"/>
    <w:rsid w:val="00116DE9"/>
    <w:rsid w:val="00123953"/>
    <w:rsid w:val="00123964"/>
    <w:rsid w:val="0012477D"/>
    <w:rsid w:val="001278FD"/>
    <w:rsid w:val="00135C68"/>
    <w:rsid w:val="00137D09"/>
    <w:rsid w:val="0014303B"/>
    <w:rsid w:val="0014515F"/>
    <w:rsid w:val="0015159A"/>
    <w:rsid w:val="00154F89"/>
    <w:rsid w:val="0015642E"/>
    <w:rsid w:val="00160C9C"/>
    <w:rsid w:val="00161307"/>
    <w:rsid w:val="00161C23"/>
    <w:rsid w:val="001716C4"/>
    <w:rsid w:val="0017242C"/>
    <w:rsid w:val="00177A57"/>
    <w:rsid w:val="0018322B"/>
    <w:rsid w:val="00187331"/>
    <w:rsid w:val="00187EEC"/>
    <w:rsid w:val="00194275"/>
    <w:rsid w:val="00194710"/>
    <w:rsid w:val="00196A9E"/>
    <w:rsid w:val="001A190C"/>
    <w:rsid w:val="001A2C01"/>
    <w:rsid w:val="001A4CE1"/>
    <w:rsid w:val="001A745F"/>
    <w:rsid w:val="001B0511"/>
    <w:rsid w:val="001B32DB"/>
    <w:rsid w:val="001B5BE2"/>
    <w:rsid w:val="001B7079"/>
    <w:rsid w:val="001B76CD"/>
    <w:rsid w:val="001C3592"/>
    <w:rsid w:val="001C6531"/>
    <w:rsid w:val="001D0117"/>
    <w:rsid w:val="001E4E2A"/>
    <w:rsid w:val="001F57CA"/>
    <w:rsid w:val="001F6422"/>
    <w:rsid w:val="00200BEB"/>
    <w:rsid w:val="00201ED3"/>
    <w:rsid w:val="0020275E"/>
    <w:rsid w:val="002030ED"/>
    <w:rsid w:val="002037E3"/>
    <w:rsid w:val="00204B9A"/>
    <w:rsid w:val="00206678"/>
    <w:rsid w:val="002069FE"/>
    <w:rsid w:val="00213BBE"/>
    <w:rsid w:val="00213D53"/>
    <w:rsid w:val="00214A43"/>
    <w:rsid w:val="002176D6"/>
    <w:rsid w:val="00222626"/>
    <w:rsid w:val="00226EB6"/>
    <w:rsid w:val="00231E1D"/>
    <w:rsid w:val="002323E1"/>
    <w:rsid w:val="002335C3"/>
    <w:rsid w:val="002341D1"/>
    <w:rsid w:val="00235AA7"/>
    <w:rsid w:val="0024124F"/>
    <w:rsid w:val="0024338E"/>
    <w:rsid w:val="002434EF"/>
    <w:rsid w:val="00243C90"/>
    <w:rsid w:val="00244807"/>
    <w:rsid w:val="00245FEB"/>
    <w:rsid w:val="00251819"/>
    <w:rsid w:val="00257634"/>
    <w:rsid w:val="002622D8"/>
    <w:rsid w:val="00264D2C"/>
    <w:rsid w:val="00266517"/>
    <w:rsid w:val="002670A9"/>
    <w:rsid w:val="00267EBF"/>
    <w:rsid w:val="00274717"/>
    <w:rsid w:val="00274AB0"/>
    <w:rsid w:val="00274D53"/>
    <w:rsid w:val="00277CD5"/>
    <w:rsid w:val="00281E16"/>
    <w:rsid w:val="00283887"/>
    <w:rsid w:val="00285698"/>
    <w:rsid w:val="00285A6F"/>
    <w:rsid w:val="002920C8"/>
    <w:rsid w:val="00293B27"/>
    <w:rsid w:val="002A79FA"/>
    <w:rsid w:val="002B1543"/>
    <w:rsid w:val="002B187A"/>
    <w:rsid w:val="002B2918"/>
    <w:rsid w:val="002B4DD2"/>
    <w:rsid w:val="002C086A"/>
    <w:rsid w:val="002C3CF4"/>
    <w:rsid w:val="002D07C9"/>
    <w:rsid w:val="002D088B"/>
    <w:rsid w:val="002D0E72"/>
    <w:rsid w:val="002D2892"/>
    <w:rsid w:val="002D3FD9"/>
    <w:rsid w:val="002D6190"/>
    <w:rsid w:val="002D6915"/>
    <w:rsid w:val="002E2121"/>
    <w:rsid w:val="002E5D21"/>
    <w:rsid w:val="002E6359"/>
    <w:rsid w:val="002F5A48"/>
    <w:rsid w:val="002F6AC9"/>
    <w:rsid w:val="00300745"/>
    <w:rsid w:val="00300A25"/>
    <w:rsid w:val="0030207E"/>
    <w:rsid w:val="00302BB5"/>
    <w:rsid w:val="00304863"/>
    <w:rsid w:val="00312873"/>
    <w:rsid w:val="003137A1"/>
    <w:rsid w:val="0031792B"/>
    <w:rsid w:val="0032317C"/>
    <w:rsid w:val="00333EA3"/>
    <w:rsid w:val="00341153"/>
    <w:rsid w:val="00342535"/>
    <w:rsid w:val="003441F3"/>
    <w:rsid w:val="003451DF"/>
    <w:rsid w:val="003504F8"/>
    <w:rsid w:val="0035082E"/>
    <w:rsid w:val="0035178F"/>
    <w:rsid w:val="00355A4B"/>
    <w:rsid w:val="0036047B"/>
    <w:rsid w:val="00360C54"/>
    <w:rsid w:val="003636D4"/>
    <w:rsid w:val="003705C3"/>
    <w:rsid w:val="00374CCA"/>
    <w:rsid w:val="003753BA"/>
    <w:rsid w:val="00381F4A"/>
    <w:rsid w:val="003833D0"/>
    <w:rsid w:val="00385A1F"/>
    <w:rsid w:val="00385C20"/>
    <w:rsid w:val="00386425"/>
    <w:rsid w:val="003864AE"/>
    <w:rsid w:val="003877E9"/>
    <w:rsid w:val="00390610"/>
    <w:rsid w:val="00394CA4"/>
    <w:rsid w:val="003A02DA"/>
    <w:rsid w:val="003A223C"/>
    <w:rsid w:val="003A2480"/>
    <w:rsid w:val="003A44ED"/>
    <w:rsid w:val="003A4679"/>
    <w:rsid w:val="003A5C8B"/>
    <w:rsid w:val="003A634F"/>
    <w:rsid w:val="003B2D60"/>
    <w:rsid w:val="003B6296"/>
    <w:rsid w:val="003B75B9"/>
    <w:rsid w:val="003C2ADB"/>
    <w:rsid w:val="003C2F0A"/>
    <w:rsid w:val="003C3E14"/>
    <w:rsid w:val="003D3ABF"/>
    <w:rsid w:val="003E009E"/>
    <w:rsid w:val="003E5789"/>
    <w:rsid w:val="003E68CD"/>
    <w:rsid w:val="003F0056"/>
    <w:rsid w:val="003F022D"/>
    <w:rsid w:val="003F2CAB"/>
    <w:rsid w:val="003F2DA8"/>
    <w:rsid w:val="003F4A8E"/>
    <w:rsid w:val="003F4C8C"/>
    <w:rsid w:val="003F5A46"/>
    <w:rsid w:val="003F6379"/>
    <w:rsid w:val="00401BBD"/>
    <w:rsid w:val="00403B51"/>
    <w:rsid w:val="00404D70"/>
    <w:rsid w:val="00412643"/>
    <w:rsid w:val="004129C5"/>
    <w:rsid w:val="00415212"/>
    <w:rsid w:val="00417ABB"/>
    <w:rsid w:val="00420F4C"/>
    <w:rsid w:val="00422230"/>
    <w:rsid w:val="004235CD"/>
    <w:rsid w:val="004257C4"/>
    <w:rsid w:val="00427022"/>
    <w:rsid w:val="004325CA"/>
    <w:rsid w:val="00432D52"/>
    <w:rsid w:val="004411A6"/>
    <w:rsid w:val="004414BB"/>
    <w:rsid w:val="00443A2B"/>
    <w:rsid w:val="00446C8A"/>
    <w:rsid w:val="0045210B"/>
    <w:rsid w:val="004561F0"/>
    <w:rsid w:val="004624B3"/>
    <w:rsid w:val="0046576A"/>
    <w:rsid w:val="0046586A"/>
    <w:rsid w:val="00471F4C"/>
    <w:rsid w:val="00475313"/>
    <w:rsid w:val="00476BE1"/>
    <w:rsid w:val="00476D8E"/>
    <w:rsid w:val="0048244F"/>
    <w:rsid w:val="00482DBC"/>
    <w:rsid w:val="00487439"/>
    <w:rsid w:val="0049322B"/>
    <w:rsid w:val="00497C66"/>
    <w:rsid w:val="004A11C6"/>
    <w:rsid w:val="004A2066"/>
    <w:rsid w:val="004A20F2"/>
    <w:rsid w:val="004A406A"/>
    <w:rsid w:val="004B0EF3"/>
    <w:rsid w:val="004B1FD6"/>
    <w:rsid w:val="004B5B1A"/>
    <w:rsid w:val="004B6083"/>
    <w:rsid w:val="004C3E7D"/>
    <w:rsid w:val="004D3595"/>
    <w:rsid w:val="004D77AD"/>
    <w:rsid w:val="004E2D16"/>
    <w:rsid w:val="004E3652"/>
    <w:rsid w:val="004E3772"/>
    <w:rsid w:val="004E4D2A"/>
    <w:rsid w:val="004E5777"/>
    <w:rsid w:val="004E5F73"/>
    <w:rsid w:val="004E7289"/>
    <w:rsid w:val="004F34D8"/>
    <w:rsid w:val="00504FFB"/>
    <w:rsid w:val="0050789E"/>
    <w:rsid w:val="00514147"/>
    <w:rsid w:val="00515D17"/>
    <w:rsid w:val="00516E57"/>
    <w:rsid w:val="00520408"/>
    <w:rsid w:val="005256BC"/>
    <w:rsid w:val="00533B8E"/>
    <w:rsid w:val="0053544B"/>
    <w:rsid w:val="005436D5"/>
    <w:rsid w:val="0054394D"/>
    <w:rsid w:val="0054433D"/>
    <w:rsid w:val="0054783D"/>
    <w:rsid w:val="0055189A"/>
    <w:rsid w:val="00554244"/>
    <w:rsid w:val="00554A8C"/>
    <w:rsid w:val="00560E65"/>
    <w:rsid w:val="00565127"/>
    <w:rsid w:val="005725BE"/>
    <w:rsid w:val="0057283F"/>
    <w:rsid w:val="00574129"/>
    <w:rsid w:val="005803C3"/>
    <w:rsid w:val="005811C5"/>
    <w:rsid w:val="005833A9"/>
    <w:rsid w:val="005847EB"/>
    <w:rsid w:val="00586DAD"/>
    <w:rsid w:val="00587DDC"/>
    <w:rsid w:val="0059667D"/>
    <w:rsid w:val="005A1A42"/>
    <w:rsid w:val="005B3A09"/>
    <w:rsid w:val="005B40F9"/>
    <w:rsid w:val="005B4ADB"/>
    <w:rsid w:val="005B56D0"/>
    <w:rsid w:val="005B672D"/>
    <w:rsid w:val="005B6773"/>
    <w:rsid w:val="005B7462"/>
    <w:rsid w:val="005B7BEC"/>
    <w:rsid w:val="005B7D9F"/>
    <w:rsid w:val="005C2899"/>
    <w:rsid w:val="005C4449"/>
    <w:rsid w:val="005C67F3"/>
    <w:rsid w:val="005C6909"/>
    <w:rsid w:val="005D38D2"/>
    <w:rsid w:val="005D3E42"/>
    <w:rsid w:val="005D568A"/>
    <w:rsid w:val="005D7332"/>
    <w:rsid w:val="005E0801"/>
    <w:rsid w:val="005E0D6B"/>
    <w:rsid w:val="005E6963"/>
    <w:rsid w:val="005E799D"/>
    <w:rsid w:val="005F5221"/>
    <w:rsid w:val="005F61B1"/>
    <w:rsid w:val="005F6BA8"/>
    <w:rsid w:val="005F7736"/>
    <w:rsid w:val="00601AC1"/>
    <w:rsid w:val="0060334A"/>
    <w:rsid w:val="00606D97"/>
    <w:rsid w:val="00612DD4"/>
    <w:rsid w:val="0061439B"/>
    <w:rsid w:val="00615229"/>
    <w:rsid w:val="00620995"/>
    <w:rsid w:val="00625AA2"/>
    <w:rsid w:val="00627395"/>
    <w:rsid w:val="0063115D"/>
    <w:rsid w:val="00632295"/>
    <w:rsid w:val="00632B35"/>
    <w:rsid w:val="0063499E"/>
    <w:rsid w:val="00635794"/>
    <w:rsid w:val="00635FBD"/>
    <w:rsid w:val="006373F7"/>
    <w:rsid w:val="00642E85"/>
    <w:rsid w:val="0064627D"/>
    <w:rsid w:val="00650F83"/>
    <w:rsid w:val="006528C8"/>
    <w:rsid w:val="00655BC0"/>
    <w:rsid w:val="00655CC2"/>
    <w:rsid w:val="0066014D"/>
    <w:rsid w:val="00670C0D"/>
    <w:rsid w:val="00671026"/>
    <w:rsid w:val="006736BE"/>
    <w:rsid w:val="00675236"/>
    <w:rsid w:val="00675954"/>
    <w:rsid w:val="006815A1"/>
    <w:rsid w:val="006878EF"/>
    <w:rsid w:val="00692C39"/>
    <w:rsid w:val="00693142"/>
    <w:rsid w:val="00693EB0"/>
    <w:rsid w:val="006A3647"/>
    <w:rsid w:val="006B2943"/>
    <w:rsid w:val="006C2EA7"/>
    <w:rsid w:val="006C60CF"/>
    <w:rsid w:val="006E6DD3"/>
    <w:rsid w:val="006E700E"/>
    <w:rsid w:val="006F069D"/>
    <w:rsid w:val="006F27B6"/>
    <w:rsid w:val="006F3708"/>
    <w:rsid w:val="006F69EB"/>
    <w:rsid w:val="00701D1A"/>
    <w:rsid w:val="007050B4"/>
    <w:rsid w:val="00705848"/>
    <w:rsid w:val="00713559"/>
    <w:rsid w:val="00714BF0"/>
    <w:rsid w:val="00715899"/>
    <w:rsid w:val="00720C5C"/>
    <w:rsid w:val="00731AF3"/>
    <w:rsid w:val="007333E9"/>
    <w:rsid w:val="0073378B"/>
    <w:rsid w:val="00737F32"/>
    <w:rsid w:val="0075032F"/>
    <w:rsid w:val="0076699D"/>
    <w:rsid w:val="00770095"/>
    <w:rsid w:val="007832E7"/>
    <w:rsid w:val="00787267"/>
    <w:rsid w:val="00787D5D"/>
    <w:rsid w:val="00791612"/>
    <w:rsid w:val="007940A5"/>
    <w:rsid w:val="00794721"/>
    <w:rsid w:val="007A0A16"/>
    <w:rsid w:val="007A2902"/>
    <w:rsid w:val="007A76CC"/>
    <w:rsid w:val="007B1CC8"/>
    <w:rsid w:val="007B4C0E"/>
    <w:rsid w:val="007B5BF9"/>
    <w:rsid w:val="007C0EE7"/>
    <w:rsid w:val="007C634F"/>
    <w:rsid w:val="007C6E08"/>
    <w:rsid w:val="007D2743"/>
    <w:rsid w:val="007E0EE7"/>
    <w:rsid w:val="007E6AAE"/>
    <w:rsid w:val="007E7C98"/>
    <w:rsid w:val="007F1BD1"/>
    <w:rsid w:val="007F2DEE"/>
    <w:rsid w:val="007F3A0C"/>
    <w:rsid w:val="007F4B98"/>
    <w:rsid w:val="0080150A"/>
    <w:rsid w:val="00803DA3"/>
    <w:rsid w:val="008045F0"/>
    <w:rsid w:val="00805B6C"/>
    <w:rsid w:val="00807803"/>
    <w:rsid w:val="0081251E"/>
    <w:rsid w:val="00815842"/>
    <w:rsid w:val="00827572"/>
    <w:rsid w:val="00835350"/>
    <w:rsid w:val="0083592E"/>
    <w:rsid w:val="008362E2"/>
    <w:rsid w:val="008409C3"/>
    <w:rsid w:val="008435A9"/>
    <w:rsid w:val="008440C4"/>
    <w:rsid w:val="008463EC"/>
    <w:rsid w:val="00852F50"/>
    <w:rsid w:val="00854C1B"/>
    <w:rsid w:val="008634F9"/>
    <w:rsid w:val="008636A1"/>
    <w:rsid w:val="00864094"/>
    <w:rsid w:val="008640A5"/>
    <w:rsid w:val="00872F59"/>
    <w:rsid w:val="008751EC"/>
    <w:rsid w:val="00876023"/>
    <w:rsid w:val="008806AD"/>
    <w:rsid w:val="0088245E"/>
    <w:rsid w:val="0088458C"/>
    <w:rsid w:val="00890A92"/>
    <w:rsid w:val="008954A0"/>
    <w:rsid w:val="008965AC"/>
    <w:rsid w:val="008A2385"/>
    <w:rsid w:val="008A66B2"/>
    <w:rsid w:val="008B06FE"/>
    <w:rsid w:val="008B47AB"/>
    <w:rsid w:val="008B480F"/>
    <w:rsid w:val="008C1BA1"/>
    <w:rsid w:val="008C2FD9"/>
    <w:rsid w:val="008C4552"/>
    <w:rsid w:val="008C6023"/>
    <w:rsid w:val="008D52EC"/>
    <w:rsid w:val="008D7628"/>
    <w:rsid w:val="008E03D3"/>
    <w:rsid w:val="008E37D8"/>
    <w:rsid w:val="008E7869"/>
    <w:rsid w:val="008F10C6"/>
    <w:rsid w:val="008F188A"/>
    <w:rsid w:val="008F50BA"/>
    <w:rsid w:val="008F5E8A"/>
    <w:rsid w:val="008F63B7"/>
    <w:rsid w:val="009062B3"/>
    <w:rsid w:val="00915D2D"/>
    <w:rsid w:val="00921C55"/>
    <w:rsid w:val="0092487C"/>
    <w:rsid w:val="00925EC5"/>
    <w:rsid w:val="00930948"/>
    <w:rsid w:val="00935913"/>
    <w:rsid w:val="00935E0C"/>
    <w:rsid w:val="00940458"/>
    <w:rsid w:val="00941EDC"/>
    <w:rsid w:val="00946C55"/>
    <w:rsid w:val="00946DFA"/>
    <w:rsid w:val="00947435"/>
    <w:rsid w:val="00950989"/>
    <w:rsid w:val="009536D4"/>
    <w:rsid w:val="00962336"/>
    <w:rsid w:val="00963B51"/>
    <w:rsid w:val="00963DA5"/>
    <w:rsid w:val="00965849"/>
    <w:rsid w:val="009704E5"/>
    <w:rsid w:val="009708CC"/>
    <w:rsid w:val="009723AC"/>
    <w:rsid w:val="00976EFE"/>
    <w:rsid w:val="00977144"/>
    <w:rsid w:val="00980F45"/>
    <w:rsid w:val="00982F36"/>
    <w:rsid w:val="009830CF"/>
    <w:rsid w:val="00991705"/>
    <w:rsid w:val="009969D7"/>
    <w:rsid w:val="009A0990"/>
    <w:rsid w:val="009A257C"/>
    <w:rsid w:val="009A5A0C"/>
    <w:rsid w:val="009A7721"/>
    <w:rsid w:val="009B0DE4"/>
    <w:rsid w:val="009C4D81"/>
    <w:rsid w:val="009C62D6"/>
    <w:rsid w:val="009D0A9B"/>
    <w:rsid w:val="009D0FE8"/>
    <w:rsid w:val="009D154D"/>
    <w:rsid w:val="009D5212"/>
    <w:rsid w:val="009E2674"/>
    <w:rsid w:val="009E3BAE"/>
    <w:rsid w:val="009E64D1"/>
    <w:rsid w:val="009F5EC8"/>
    <w:rsid w:val="00A00204"/>
    <w:rsid w:val="00A00CAF"/>
    <w:rsid w:val="00A0237A"/>
    <w:rsid w:val="00A051EC"/>
    <w:rsid w:val="00A116F2"/>
    <w:rsid w:val="00A11E28"/>
    <w:rsid w:val="00A158EE"/>
    <w:rsid w:val="00A21E67"/>
    <w:rsid w:val="00A24440"/>
    <w:rsid w:val="00A2727B"/>
    <w:rsid w:val="00A31966"/>
    <w:rsid w:val="00A31E39"/>
    <w:rsid w:val="00A32BCA"/>
    <w:rsid w:val="00A41A79"/>
    <w:rsid w:val="00A42FEE"/>
    <w:rsid w:val="00A4322B"/>
    <w:rsid w:val="00A43443"/>
    <w:rsid w:val="00A47AA6"/>
    <w:rsid w:val="00A50C90"/>
    <w:rsid w:val="00A53392"/>
    <w:rsid w:val="00A67001"/>
    <w:rsid w:val="00A67DDF"/>
    <w:rsid w:val="00A70ED4"/>
    <w:rsid w:val="00A74C30"/>
    <w:rsid w:val="00A74FA7"/>
    <w:rsid w:val="00A76189"/>
    <w:rsid w:val="00A77262"/>
    <w:rsid w:val="00A83351"/>
    <w:rsid w:val="00A85D56"/>
    <w:rsid w:val="00A900F6"/>
    <w:rsid w:val="00A901D6"/>
    <w:rsid w:val="00A910AE"/>
    <w:rsid w:val="00AA2563"/>
    <w:rsid w:val="00AA2E2A"/>
    <w:rsid w:val="00AA663A"/>
    <w:rsid w:val="00AB0515"/>
    <w:rsid w:val="00AB206D"/>
    <w:rsid w:val="00AB38F0"/>
    <w:rsid w:val="00AB7ACD"/>
    <w:rsid w:val="00AC066B"/>
    <w:rsid w:val="00AC3C97"/>
    <w:rsid w:val="00AC7390"/>
    <w:rsid w:val="00AC7904"/>
    <w:rsid w:val="00AD232C"/>
    <w:rsid w:val="00AD7F66"/>
    <w:rsid w:val="00AE2DCC"/>
    <w:rsid w:val="00AF2BA1"/>
    <w:rsid w:val="00AF6B67"/>
    <w:rsid w:val="00B021A9"/>
    <w:rsid w:val="00B04AF5"/>
    <w:rsid w:val="00B124DA"/>
    <w:rsid w:val="00B1265C"/>
    <w:rsid w:val="00B17D56"/>
    <w:rsid w:val="00B213C2"/>
    <w:rsid w:val="00B21CCA"/>
    <w:rsid w:val="00B23ED6"/>
    <w:rsid w:val="00B2529C"/>
    <w:rsid w:val="00B25480"/>
    <w:rsid w:val="00B27649"/>
    <w:rsid w:val="00B3452F"/>
    <w:rsid w:val="00B36C74"/>
    <w:rsid w:val="00B41B49"/>
    <w:rsid w:val="00B4293E"/>
    <w:rsid w:val="00B43530"/>
    <w:rsid w:val="00B43F5D"/>
    <w:rsid w:val="00B50F85"/>
    <w:rsid w:val="00B53356"/>
    <w:rsid w:val="00B62114"/>
    <w:rsid w:val="00B64269"/>
    <w:rsid w:val="00B650CE"/>
    <w:rsid w:val="00B737E6"/>
    <w:rsid w:val="00B75EDC"/>
    <w:rsid w:val="00B847BC"/>
    <w:rsid w:val="00B87FD2"/>
    <w:rsid w:val="00B923A2"/>
    <w:rsid w:val="00B92B75"/>
    <w:rsid w:val="00B97187"/>
    <w:rsid w:val="00BA591D"/>
    <w:rsid w:val="00BB42B6"/>
    <w:rsid w:val="00BB48F1"/>
    <w:rsid w:val="00BB75C1"/>
    <w:rsid w:val="00BB7A33"/>
    <w:rsid w:val="00BD582C"/>
    <w:rsid w:val="00BE0C4A"/>
    <w:rsid w:val="00BE2D59"/>
    <w:rsid w:val="00BE4C40"/>
    <w:rsid w:val="00BE6EFF"/>
    <w:rsid w:val="00BF57F4"/>
    <w:rsid w:val="00C00E9B"/>
    <w:rsid w:val="00C025E3"/>
    <w:rsid w:val="00C02E35"/>
    <w:rsid w:val="00C1022C"/>
    <w:rsid w:val="00C12B65"/>
    <w:rsid w:val="00C157D2"/>
    <w:rsid w:val="00C15C32"/>
    <w:rsid w:val="00C15E66"/>
    <w:rsid w:val="00C34956"/>
    <w:rsid w:val="00C42A70"/>
    <w:rsid w:val="00C42A83"/>
    <w:rsid w:val="00C4585C"/>
    <w:rsid w:val="00C46254"/>
    <w:rsid w:val="00C5028C"/>
    <w:rsid w:val="00C5080E"/>
    <w:rsid w:val="00C53157"/>
    <w:rsid w:val="00C547D7"/>
    <w:rsid w:val="00C627FB"/>
    <w:rsid w:val="00C6344C"/>
    <w:rsid w:val="00C64182"/>
    <w:rsid w:val="00C64E30"/>
    <w:rsid w:val="00C6753A"/>
    <w:rsid w:val="00C7429C"/>
    <w:rsid w:val="00C811E0"/>
    <w:rsid w:val="00C972B0"/>
    <w:rsid w:val="00CA26C0"/>
    <w:rsid w:val="00CA48F9"/>
    <w:rsid w:val="00CA61A1"/>
    <w:rsid w:val="00CB377C"/>
    <w:rsid w:val="00CB7E46"/>
    <w:rsid w:val="00CC2C40"/>
    <w:rsid w:val="00CC405C"/>
    <w:rsid w:val="00CD55AC"/>
    <w:rsid w:val="00CE3337"/>
    <w:rsid w:val="00CE40CB"/>
    <w:rsid w:val="00CF07B6"/>
    <w:rsid w:val="00CF633F"/>
    <w:rsid w:val="00D01E8B"/>
    <w:rsid w:val="00D1401F"/>
    <w:rsid w:val="00D223ED"/>
    <w:rsid w:val="00D234EA"/>
    <w:rsid w:val="00D318A1"/>
    <w:rsid w:val="00D3302D"/>
    <w:rsid w:val="00D34562"/>
    <w:rsid w:val="00D3570B"/>
    <w:rsid w:val="00D35914"/>
    <w:rsid w:val="00D36E29"/>
    <w:rsid w:val="00D43C3D"/>
    <w:rsid w:val="00D5317A"/>
    <w:rsid w:val="00D5330C"/>
    <w:rsid w:val="00D56981"/>
    <w:rsid w:val="00D60218"/>
    <w:rsid w:val="00D63B34"/>
    <w:rsid w:val="00D67ABB"/>
    <w:rsid w:val="00D67C86"/>
    <w:rsid w:val="00D7330A"/>
    <w:rsid w:val="00D74D91"/>
    <w:rsid w:val="00D75EE7"/>
    <w:rsid w:val="00D760EA"/>
    <w:rsid w:val="00D80E2E"/>
    <w:rsid w:val="00D8101D"/>
    <w:rsid w:val="00D846A6"/>
    <w:rsid w:val="00D860DE"/>
    <w:rsid w:val="00DB1AA4"/>
    <w:rsid w:val="00DB4B7A"/>
    <w:rsid w:val="00DB4DE4"/>
    <w:rsid w:val="00DB79A5"/>
    <w:rsid w:val="00DC3697"/>
    <w:rsid w:val="00DC4E7E"/>
    <w:rsid w:val="00DC5E93"/>
    <w:rsid w:val="00DD13A0"/>
    <w:rsid w:val="00DD20B0"/>
    <w:rsid w:val="00DD242A"/>
    <w:rsid w:val="00DD6224"/>
    <w:rsid w:val="00DD7A25"/>
    <w:rsid w:val="00DE1FF8"/>
    <w:rsid w:val="00DE48BE"/>
    <w:rsid w:val="00E00B6A"/>
    <w:rsid w:val="00E01A79"/>
    <w:rsid w:val="00E051BF"/>
    <w:rsid w:val="00E1155A"/>
    <w:rsid w:val="00E13971"/>
    <w:rsid w:val="00E1582F"/>
    <w:rsid w:val="00E16BA3"/>
    <w:rsid w:val="00E171B3"/>
    <w:rsid w:val="00E17E5F"/>
    <w:rsid w:val="00E216D6"/>
    <w:rsid w:val="00E24825"/>
    <w:rsid w:val="00E24C6D"/>
    <w:rsid w:val="00E26DB2"/>
    <w:rsid w:val="00E26E2D"/>
    <w:rsid w:val="00E3101A"/>
    <w:rsid w:val="00E31180"/>
    <w:rsid w:val="00E37ED7"/>
    <w:rsid w:val="00E42FA9"/>
    <w:rsid w:val="00E51800"/>
    <w:rsid w:val="00E629C4"/>
    <w:rsid w:val="00E630A1"/>
    <w:rsid w:val="00E71A68"/>
    <w:rsid w:val="00E735CD"/>
    <w:rsid w:val="00E76F77"/>
    <w:rsid w:val="00E81904"/>
    <w:rsid w:val="00E86BF9"/>
    <w:rsid w:val="00E925D8"/>
    <w:rsid w:val="00E92C27"/>
    <w:rsid w:val="00E93F2A"/>
    <w:rsid w:val="00E96095"/>
    <w:rsid w:val="00E966FD"/>
    <w:rsid w:val="00E96846"/>
    <w:rsid w:val="00EA6405"/>
    <w:rsid w:val="00EA72AA"/>
    <w:rsid w:val="00EB601C"/>
    <w:rsid w:val="00EB7B05"/>
    <w:rsid w:val="00EC1414"/>
    <w:rsid w:val="00EC34EE"/>
    <w:rsid w:val="00EC6A5A"/>
    <w:rsid w:val="00ED03F4"/>
    <w:rsid w:val="00ED6512"/>
    <w:rsid w:val="00ED751F"/>
    <w:rsid w:val="00EE0964"/>
    <w:rsid w:val="00EE4109"/>
    <w:rsid w:val="00EE4D7D"/>
    <w:rsid w:val="00EE7744"/>
    <w:rsid w:val="00EF37CF"/>
    <w:rsid w:val="00EF4490"/>
    <w:rsid w:val="00EF7937"/>
    <w:rsid w:val="00F014A4"/>
    <w:rsid w:val="00F01E78"/>
    <w:rsid w:val="00F01FFA"/>
    <w:rsid w:val="00F04F81"/>
    <w:rsid w:val="00F16464"/>
    <w:rsid w:val="00F2006D"/>
    <w:rsid w:val="00F20B16"/>
    <w:rsid w:val="00F215D0"/>
    <w:rsid w:val="00F22133"/>
    <w:rsid w:val="00F2295F"/>
    <w:rsid w:val="00F30001"/>
    <w:rsid w:val="00F310A4"/>
    <w:rsid w:val="00F32956"/>
    <w:rsid w:val="00F4241D"/>
    <w:rsid w:val="00F4343D"/>
    <w:rsid w:val="00F4629B"/>
    <w:rsid w:val="00F523EB"/>
    <w:rsid w:val="00F55C6E"/>
    <w:rsid w:val="00F60B3F"/>
    <w:rsid w:val="00F704E1"/>
    <w:rsid w:val="00F85D78"/>
    <w:rsid w:val="00F87BC5"/>
    <w:rsid w:val="00F9050E"/>
    <w:rsid w:val="00F910E6"/>
    <w:rsid w:val="00F97C80"/>
    <w:rsid w:val="00FA20CA"/>
    <w:rsid w:val="00FA4E4B"/>
    <w:rsid w:val="00FA71FE"/>
    <w:rsid w:val="00FB412E"/>
    <w:rsid w:val="00FC18D8"/>
    <w:rsid w:val="00FC25C9"/>
    <w:rsid w:val="00FD0E84"/>
    <w:rsid w:val="00FD15BD"/>
    <w:rsid w:val="00FD6D75"/>
    <w:rsid w:val="00FD7B35"/>
    <w:rsid w:val="00FE2847"/>
    <w:rsid w:val="00FF110D"/>
    <w:rsid w:val="00FF1A82"/>
    <w:rsid w:val="00FF2777"/>
    <w:rsid w:val="00FF300E"/>
    <w:rsid w:val="00FF5984"/>
    <w:rsid w:val="00FF679A"/>
    <w:rsid w:val="00FF68D6"/>
    <w:rsid w:val="00FF7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6C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uiPriority w:val="60"/>
    <w:rsid w:val="001716C4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en-IN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rsid w:val="001716C4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1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.a.voors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876F24-9E11-49F5-9C46-2C9F71B7A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63</Words>
  <Characters>94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tenjm</dc:creator>
  <cp:lastModifiedBy>0008383</cp:lastModifiedBy>
  <cp:revision>2</cp:revision>
  <dcterms:created xsi:type="dcterms:W3CDTF">2015-07-20T14:11:00Z</dcterms:created>
  <dcterms:modified xsi:type="dcterms:W3CDTF">2015-07-20T14:11:00Z</dcterms:modified>
</cp:coreProperties>
</file>